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c1b5a52607e54681" Type="http://schemas.microsoft.com/office/2006/relationships/ui/extensibility" Target="customUI/customUI.xml"/><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0882" w:rsidRPr="002B50B5" w:rsidRDefault="00CA0882" w:rsidP="00CA0882">
      <w:pPr>
        <w:spacing w:line="360" w:lineRule="auto"/>
        <w:rPr>
          <w:b/>
          <w:bCs/>
        </w:rPr>
      </w:pPr>
      <w:proofErr w:type="gramStart"/>
      <w:r w:rsidRPr="002B50B5">
        <w:rPr>
          <w:b/>
          <w:bCs/>
        </w:rPr>
        <w:t>Supplementary material 3.</w:t>
      </w:r>
      <w:proofErr w:type="gramEnd"/>
      <w:r w:rsidRPr="002B50B5">
        <w:rPr>
          <w:b/>
          <w:bCs/>
        </w:rPr>
        <w:t xml:space="preserve"> Deductive qualitative content analysis</w:t>
      </w:r>
    </w:p>
    <w:p w:rsidR="00CA0882" w:rsidRPr="002B50B5" w:rsidRDefault="00CA0882" w:rsidP="00CA0882">
      <w:pPr>
        <w:spacing w:line="360" w:lineRule="auto"/>
      </w:pPr>
      <w:r w:rsidRPr="002B50B5">
        <w:t xml:space="preserve">Deductive qualitative content analysis was used to guide the analysis </w:t>
      </w:r>
      <w:r w:rsidR="00580B56" w:rsidRPr="002B50B5">
        <w:fldChar w:fldCharType="begin"/>
      </w:r>
      <w:r w:rsidRPr="002B50B5">
        <w:instrText xml:space="preserve"> ADDIN ZOTERO_ITEM CSL_CITATION {"citationID":"QtqZ8OKN","properties":{"formattedCitation":"\\super (1)\\nosupersub{}","plainCitation":"(1)","noteIndex":0},"citationItems":[{"id":83,"uris":["http://zotero.org/users/9114336/items/CCDA9GZ6"],"itemData":{"id":83,"type":"article-journal","abstract":"AIM: This paper is a description of inductive and deductive content analysis.\nBACKGROUND: Content analysis is a method that may be used with either qualitative or quantitative data and in an inductive or deductive way. Qualitative content analysis is commonly used in nursing studies but little has been published on the analysis process and many research books generally only provide a short description of this method.\nDISCUSSION: When using content analysis, the aim was to build a model to describe the phenomenon in a conceptual form. Both inductive and deductive analysis processes are represented as three main phases: preparation, organizing and reporting. The preparation phase is similar in both approaches. The concepts are derived from the data in inductive content analysis. Deductive content analysis is used when the structure of analysis is operationalized on the basis of previous knowledge.\nCONCLUSION: Inductive content analysis is used in cases where there are no previous studies dealing with the phenomenon or when it is fragmented. A deductive approach is useful if the general aim was to test a previous theory in a different situation or to compare categories at different time periods.","container-title":"Journal of Advanced Nursing","DOI":"10.1111/j.1365-2648.2007.04569.x","ISSN":"1365-2648","issue":"1","journalAbbreviation":"J Adv Nurs","language":"eng","note":"PMID: 18352969","page":"107-115","source":"PubMed","title":"The qualitative content analysis process","volume":"62","author":[{"family":"Elo","given":"Satu"},{"family":"Kyngäs","given":"Helvi"}],"issued":{"date-parts":[["2008",4]]}}}],"schema":"https://github.com/citation-style-language/schema/raw/master/csl-citation.json"} </w:instrText>
      </w:r>
      <w:r w:rsidR="00580B56" w:rsidRPr="002B50B5">
        <w:fldChar w:fldCharType="separate"/>
      </w:r>
      <w:r w:rsidRPr="002B50B5">
        <w:rPr>
          <w:rFonts w:ascii="Calibri" w:hAnsi="Calibri" w:cs="Calibri"/>
          <w:kern w:val="0"/>
          <w:vertAlign w:val="superscript"/>
        </w:rPr>
        <w:t>(1)</w:t>
      </w:r>
      <w:r w:rsidR="00580B56" w:rsidRPr="002B50B5">
        <w:fldChar w:fldCharType="end"/>
      </w:r>
      <w:r w:rsidRPr="002B50B5">
        <w:t xml:space="preserve">. Content analysis was chosen as the analysis method in this scoping review because it is descriptive in nature, and the process of open coding to assign characteristics or concepts into overall categories can be applied to any study design or evidence source; it is not restricted to primary qualitative research </w:t>
      </w:r>
      <w:r w:rsidR="00580B56" w:rsidRPr="002B50B5">
        <w:fldChar w:fldCharType="begin"/>
      </w:r>
      <w:r w:rsidRPr="002B50B5">
        <w:instrText xml:space="preserve"> ADDIN ZOTERO_ITEM CSL_CITATION {"citationID":"uJ6NzIU2","properties":{"formattedCitation":"\\super (2)\\nosupersub{}","plainCitation":"(2)","noteIndex":0},"citationItems":[{"id":81,"uris":["http://zotero.org/users/9114336/items/CEFXXUZ2"],"itemData":{"id":81,"type":"article-journal","abstract":"Scoping reviewers often face challenges in the extraction, analysis, and presentation of scoping review results. Using best-practice examples and drawing on the expertise of the JBI Scoping Review Methodology Group and an editor of a journal that publishes scoping reviews, this paper expands on existing JBI scoping review guidance. The aim of this article is to clarify the process of extracting data from different sources of evidence; discuss what data should be extracted (and what should not); outline how to analyze extracted data, including an explanation of basic qualitative content analysis; and offer suggestions for the presentation of results in scoping reviews.","container-title":"JBI Evidence Synthesis","DOI":"10.11124/JBIES-22-00123","ISSN":"2689-8381","issue":"3","language":"en-US","page":"520","source":"journals.lww.com","title":"Recommendations for the extraction, analysis, and presentation of results in scoping reviews","volume":"21","author":[{"family":"Pollock","given":"Danielle"},{"family":"Peters","given":"Micah D. J."},{"family":"Khalil","given":"Hanan"},{"family":"McInerney","given":"Patricia"},{"family":"Alexander","given":"Lyndsay"},{"family":"Tricco","given":"Andrea C."},{"family":"Evans","given":"Catrin"},{"family":"Moraes","given":"Érica Brandão","non-dropping-particle":"de"},{"family":"Godfrey","given":"Christina M."},{"family":"Pieper","given":"Dawid"},{"family":"Saran","given":"Ashrita"},{"family":"Stern","given":"Cindy"},{"family":"Munn","given":"Zachary"}],"issued":{"date-parts":[["2023",3]]}}}],"schema":"https://github.com/citation-style-language/schema/raw/master/csl-citation.json"} </w:instrText>
      </w:r>
      <w:r w:rsidR="00580B56" w:rsidRPr="002B50B5">
        <w:fldChar w:fldCharType="separate"/>
      </w:r>
      <w:r w:rsidRPr="002B50B5">
        <w:rPr>
          <w:rFonts w:ascii="Calibri" w:hAnsi="Calibri" w:cs="Calibri"/>
          <w:kern w:val="0"/>
          <w:vertAlign w:val="superscript"/>
        </w:rPr>
        <w:t>(2)</w:t>
      </w:r>
      <w:r w:rsidR="00580B56" w:rsidRPr="002B50B5">
        <w:fldChar w:fldCharType="end"/>
      </w:r>
      <w:r w:rsidRPr="002B50B5">
        <w:t xml:space="preserve">. It was deductive because we operationalised it on the basis of previous knowledge </w:t>
      </w:r>
      <w:r w:rsidR="00580B56" w:rsidRPr="002B50B5">
        <w:fldChar w:fldCharType="begin"/>
      </w:r>
      <w:r w:rsidRPr="002B50B5">
        <w:instrText xml:space="preserve"> ADDIN ZOTERO_ITEM CSL_CITATION {"citationID":"99ehSsyj","properties":{"formattedCitation":"\\super (3)\\nosupersub{}","plainCitation":"(3)","noteIndex":0},"citationItems":[{"id":82,"uris":["http://zotero.org/users/9114336/items/4UWW6BZL"],"itemData":{"id":82,"type":"book","edition":"Elsevier Saunders","event-place":"St Louis","publisher-place":"St Louis","title":"The Practice of Nursing Research:Conduct, Critique &amp; Utilization.","author":[{"family":"Burns","given":"N"},{"family":"Grove","given":"S.K"}],"issued":{"date-parts":[["2005"]]}}}],"schema":"https://github.com/citation-style-language/schema/raw/master/csl-citation.json"} </w:instrText>
      </w:r>
      <w:r w:rsidR="00580B56" w:rsidRPr="002B50B5">
        <w:fldChar w:fldCharType="separate"/>
      </w:r>
      <w:r w:rsidRPr="002B50B5">
        <w:rPr>
          <w:rFonts w:ascii="Calibri" w:hAnsi="Calibri" w:cs="Calibri"/>
          <w:kern w:val="0"/>
          <w:vertAlign w:val="superscript"/>
        </w:rPr>
        <w:t>(3)</w:t>
      </w:r>
      <w:r w:rsidR="00580B56" w:rsidRPr="002B50B5">
        <w:fldChar w:fldCharType="end"/>
      </w:r>
      <w:r w:rsidRPr="002B50B5">
        <w:t xml:space="preserve">. Thus, the initial coding was based on the research questions and an analytical framework developed, informed by multilevel health determinants theory </w:t>
      </w:r>
      <w:r w:rsidR="00580B56" w:rsidRPr="002B50B5">
        <w:fldChar w:fldCharType="begin"/>
      </w:r>
      <w:r w:rsidRPr="002B50B5">
        <w:instrText xml:space="preserve"> ADDIN ZOTERO_ITEM CSL_CITATION {"citationID":"G8dI0UUi","properties":{"formattedCitation":"\\super (4\\uc0\\u8211{}6)\\nosupersub{}","plainCitation":"(4–6)","noteIndex":0},"citationItems":[{"id":494,"uris":["http://zotero.org/users/9114336/items/U5UXA829"],"itemData":{"id":494,"type":"thesis","abstract":"Obesity is a leading health challenge that causes millions of deaths and obesity-related long-term conditions. Reversing its upward trajectory requires understanding its multiple causes. One is the obesogenic environment, which refers to the set of influences that the opportunities, surroundings, or life conditions have on promoting obesity in individuals and populations. Some of these environments and how adults interact with them have not been explored enough in the past. This study aims to gain an in-depth understanding of how multilevel environments influence the adoption of health practices in adults with obesity in the United Kingdom. The study was divided into three phases that inform and complement each other.&lt;br/&gt;&lt;br/&gt;The beginning of the research focused on social networks. A critical interpretative synthesis review was used to explore what and how social networks influence the adoption of obesity-related practices. This review showed cross-level influences between different types of ties, network processes, environmental and individual factors. It identified a pattern of health scenarios where networks were implicated and suggested the importance of developing multi-agent coalitions for tackling obesity. In the second phase, the review results informed a qualitative enquiry attempting to explain the impact of social networks on adults with obesity. &lt;br/&gt;This study highlighted the power of family and friends and the negative role of healthcare professionals. The third phase explored further aspects of interactions of individuals with the obesogenic environment utilising lay perspectives. Narrative accounts centred on living with normalcy and convenience through easy access to unhealthy food, people interacting with digital media for positive practice change, and the need to prioritise prevention in schools, the National Health Service and the food industry.&lt;br/&gt;&lt;br/&gt;This thesis adds knowledge to the current social science understanding of the obesogenic environment. The results consider the importance of recognising healthy environments within it, a life span understanding of reciprocal interactions between the person-environment, the nature and processes of social networks, the National Health Service as a negative environment and the &lt;br/&gt;relevance of including mental health as part of health outcomes. The results could inform the design of more adequate and long-term sustainable interventions that consider, more than in the past, the everyday interactions between the environment and individuals. This allows moving away from the discourse of individual responsibility, reducing blaming and stigma from society and creating a more conducive context for political and societal change.&lt;br/&gt;&lt;br/&gt;","genre":"phd","language":"en","license":"uos_thesis","number-of-pages":"302","publisher":"University of Southampton","source":"eprints.soton.ac.uk","title":"Exploring the impact of multilevel environments influencing the adoption of health practices in adults with obesity in the United Kingdom","URL":"https://eprints.soton.ac.uk/475053/","author":[{"family":"Serrano Fuentes","given":"Nestor"}],"contributor":[{"family":"Serrano Fuentes","given":"Nestor"},{"family":"Portillo Vega","given":"Maria Carmen"},{"family":"Rogers","given":"Anne"}],"accessed":{"date-parts":[["2023",10,21]]},"issued":{"date-parts":[["2023",2,28]]}}},{"id":378,"uris":["http://zotero.org/users/9114336/items/NR6X5UDQ"],"itemData":{"id":378,"type":"book","abstract":"Here is a book that challenges the very basis of the way psychologists have studied child development. According to Urie Bronfenbrenner, one of the world’s foremost developmental psychologists, laboratory studies of the child’s behavior sacrifice too much in order to gain experimental control and analytic rigor. Laboratory observations, he argues, too often lead to “the science of the strange behavior of children in strange situations with strange adults for the briefest possible periods of time.” To understand the way children actually develop, Bronfenbrenner believes that it will be necessary to observe their behavior in natural settings, while they are interacting with familiar adults over prolonged periods of time. This book offers an important blueprint for constructing such a new and ecologically valid psychology of development. The blueprint includes a complete conceptual framework for analysing the layers of the environment that have a formative influence on the child. This framework is applied to a variety of settings in which children commonly develop, ranging from the pediatric ward to daycare, school, and various family configurations. The result is a rich set of hypotheses about the developmental consequences of various types of environments. Where current research bears on these hypotheses, Bronfenbrenner marshals the data to show how an ecological theory can be tested. Where no relevant data exist, he suggests new and interesting ecological experiments that might be undertaken to resolve current unknowns. Bronfenbrenner’s groundbreaking program for reform in developmental psychology is certain to be controversial. His argument flies in the face of standard psychological procedures and challenges psychology to become more relevant to the ways in which children actually develop. It is a challenge psychology can ill-afford to ignore.","event-place":"United States","ISBN":"978-0-674-22457-5","language":"en","note":"Google-Books-ID: OCmbzWka6xUC","publisher":"Harvard University Press","publisher-place":"United States","source":"Google Books","title":"The Ecology of Human Development: Experiments by Nature and Design","title-short":"The Ecology of Human Development","author":[{"family":"Bronfenbrenner","given":"Urie"}],"issued":{"date-parts":[["1979"]]}}},{"id":567,"uris":["http://zotero.org/users/9114336/items/CUJ6PQ5I"],"itemData":{"id":567,"type":"report","event-place":"Stockholm, Sweden","publisher":"Institute for Futures Studies","publisher-place":"Stockholm, Sweden","title":"Policies and strategies to promote social equity in health","author":[{"family":"Dahlgren","given":"Göran"},{"family":"Whitehead","given":"Margaret"}],"issued":{"date-parts":[["1991"]]}}}],"schema":"https://github.com/citation-style-language/schema/raw/master/csl-citation.json"} </w:instrText>
      </w:r>
      <w:r w:rsidR="00580B56" w:rsidRPr="002B50B5">
        <w:fldChar w:fldCharType="separate"/>
      </w:r>
      <w:r w:rsidRPr="002B50B5">
        <w:rPr>
          <w:rFonts w:ascii="Calibri" w:hAnsi="Calibri" w:cs="Calibri"/>
          <w:kern w:val="0"/>
          <w:vertAlign w:val="superscript"/>
        </w:rPr>
        <w:t>(4–6)</w:t>
      </w:r>
      <w:r w:rsidR="00580B56" w:rsidRPr="002B50B5">
        <w:fldChar w:fldCharType="end"/>
      </w:r>
      <w:r w:rsidRPr="002B50B5">
        <w:t xml:space="preserve">, distinguishing between </w:t>
      </w:r>
      <w:r w:rsidR="00980852" w:rsidRPr="002B50B5">
        <w:t>societal levels (</w:t>
      </w:r>
      <w:r w:rsidRPr="002B50B5">
        <w:t>micro-level, community-level, and structural-level factors</w:t>
      </w:r>
      <w:r w:rsidR="00980852" w:rsidRPr="002B50B5">
        <w:t>)</w:t>
      </w:r>
      <w:r w:rsidRPr="002B50B5">
        <w:t xml:space="preserve">. This helped systematically categorise the diverse range of influences on food choices identified across studies. The analysis had three phases: </w:t>
      </w:r>
    </w:p>
    <w:p w:rsidR="00CA0882" w:rsidRPr="002B50B5" w:rsidRDefault="00CA0882" w:rsidP="00CA0882">
      <w:pPr>
        <w:spacing w:line="360" w:lineRule="auto"/>
      </w:pPr>
      <w:r w:rsidRPr="002B50B5">
        <w:t xml:space="preserve">1. Preparation: authors are immersed in the data, and an initial reading of all evidence sources is conducted so that they become familiar with the content. </w:t>
      </w:r>
    </w:p>
    <w:p w:rsidR="00CA0882" w:rsidRPr="002B50B5" w:rsidRDefault="00CA0882" w:rsidP="00CA0882">
      <w:pPr>
        <w:spacing w:line="360" w:lineRule="auto"/>
      </w:pPr>
      <w:r w:rsidRPr="002B50B5">
        <w:t>2. Organising: an initial unconstrained framework was already decided on, and data began to be extracted according to it. In this pre-</w:t>
      </w:r>
      <w:proofErr w:type="spellStart"/>
      <w:r w:rsidRPr="002B50B5">
        <w:t>exisiting</w:t>
      </w:r>
      <w:proofErr w:type="spellEnd"/>
      <w:r w:rsidRPr="002B50B5">
        <w:t xml:space="preserve"> framework, categories were first reflected, followed by sub-categories and codes. There were 3 categories: </w:t>
      </w:r>
      <w:proofErr w:type="spellStart"/>
      <w:r w:rsidRPr="002B50B5">
        <w:t>i</w:t>
      </w:r>
      <w:proofErr w:type="spellEnd"/>
      <w:r w:rsidRPr="002B50B5">
        <w:t xml:space="preserve">) public voice, ii) mass media and iii) UK government policies, and 2 sub-categories per each: </w:t>
      </w:r>
      <w:proofErr w:type="spellStart"/>
      <w:r w:rsidRPr="002B50B5">
        <w:t>i</w:t>
      </w:r>
      <w:proofErr w:type="spellEnd"/>
      <w:r w:rsidRPr="002B50B5">
        <w:t xml:space="preserve">) individual responsibility and ii) environmental responsibility. The sub-category ‘environmental/societal responsibility’ was broken down in the codes ‘food industry’ and ‘UK Government’ since there was a particular interest in these two powerful institutions as part of the discourse (as theoretically justified in the background section of the review).  </w:t>
      </w:r>
    </w:p>
    <w:p w:rsidR="00CA0882" w:rsidRPr="002B50B5" w:rsidRDefault="00CA0882" w:rsidP="00CA0882">
      <w:pPr>
        <w:pStyle w:val="Caption"/>
        <w:keepNext/>
        <w:rPr>
          <w:color w:val="auto"/>
        </w:rPr>
      </w:pPr>
      <w:r w:rsidRPr="002B50B5">
        <w:rPr>
          <w:color w:val="auto"/>
        </w:rPr>
        <w:t>Version 1 of the framework</w:t>
      </w:r>
    </w:p>
    <w:tbl>
      <w:tblPr>
        <w:tblStyle w:val="TableGrid"/>
        <w:tblW w:w="0" w:type="auto"/>
        <w:tblLook w:val="04A0"/>
      </w:tblPr>
      <w:tblGrid>
        <w:gridCol w:w="4508"/>
        <w:gridCol w:w="4508"/>
      </w:tblGrid>
      <w:tr w:rsidR="002B50B5" w:rsidRPr="002B50B5" w:rsidTr="001C029C">
        <w:tc>
          <w:tcPr>
            <w:tcW w:w="4508" w:type="dxa"/>
          </w:tcPr>
          <w:p w:rsidR="00CA0882" w:rsidRPr="002B50B5" w:rsidRDefault="00CA0882" w:rsidP="001C029C">
            <w:pPr>
              <w:rPr>
                <w:sz w:val="20"/>
                <w:szCs w:val="20"/>
              </w:rPr>
            </w:pPr>
            <w:r w:rsidRPr="002B50B5">
              <w:rPr>
                <w:sz w:val="20"/>
                <w:szCs w:val="20"/>
              </w:rPr>
              <w:t>Public voice</w:t>
            </w:r>
          </w:p>
        </w:tc>
        <w:tc>
          <w:tcPr>
            <w:tcW w:w="4508" w:type="dxa"/>
          </w:tcPr>
          <w:p w:rsidR="00CA0882" w:rsidRPr="002B50B5" w:rsidRDefault="00CA0882" w:rsidP="001C029C">
            <w:pPr>
              <w:rPr>
                <w:sz w:val="20"/>
                <w:szCs w:val="20"/>
              </w:rPr>
            </w:pPr>
            <w:r w:rsidRPr="002B50B5">
              <w:rPr>
                <w:sz w:val="20"/>
                <w:szCs w:val="20"/>
              </w:rPr>
              <w:t>Individual responsibility</w:t>
            </w:r>
          </w:p>
          <w:p w:rsidR="00CA0882" w:rsidRPr="002B50B5" w:rsidRDefault="00CA0882" w:rsidP="001C029C">
            <w:pPr>
              <w:rPr>
                <w:sz w:val="20"/>
                <w:szCs w:val="20"/>
              </w:rPr>
            </w:pPr>
            <w:r w:rsidRPr="002B50B5">
              <w:rPr>
                <w:sz w:val="20"/>
                <w:szCs w:val="20"/>
              </w:rPr>
              <w:t>Environment/societal responsibility</w:t>
            </w:r>
          </w:p>
          <w:p w:rsidR="00CA0882" w:rsidRPr="002B50B5" w:rsidRDefault="00CA0882" w:rsidP="001C029C">
            <w:pPr>
              <w:pStyle w:val="ListParagraph"/>
              <w:rPr>
                <w:sz w:val="20"/>
                <w:szCs w:val="20"/>
              </w:rPr>
            </w:pPr>
            <w:r w:rsidRPr="002B50B5">
              <w:rPr>
                <w:sz w:val="20"/>
                <w:szCs w:val="20"/>
              </w:rPr>
              <w:t>Food industry</w:t>
            </w:r>
          </w:p>
          <w:p w:rsidR="00CA0882" w:rsidRPr="002B50B5" w:rsidRDefault="00CA0882" w:rsidP="001C029C">
            <w:pPr>
              <w:pStyle w:val="ListParagraph"/>
              <w:rPr>
                <w:sz w:val="20"/>
                <w:szCs w:val="20"/>
              </w:rPr>
            </w:pPr>
            <w:r w:rsidRPr="002B50B5">
              <w:rPr>
                <w:sz w:val="20"/>
                <w:szCs w:val="20"/>
              </w:rPr>
              <w:t>UK Government</w:t>
            </w:r>
          </w:p>
        </w:tc>
      </w:tr>
      <w:tr w:rsidR="002B50B5" w:rsidRPr="002B50B5" w:rsidTr="001C029C">
        <w:tc>
          <w:tcPr>
            <w:tcW w:w="4508" w:type="dxa"/>
          </w:tcPr>
          <w:p w:rsidR="00CA0882" w:rsidRPr="002B50B5" w:rsidRDefault="00CA0882" w:rsidP="001C029C">
            <w:pPr>
              <w:rPr>
                <w:sz w:val="20"/>
                <w:szCs w:val="20"/>
              </w:rPr>
            </w:pPr>
            <w:r w:rsidRPr="002B50B5">
              <w:rPr>
                <w:sz w:val="20"/>
                <w:szCs w:val="20"/>
              </w:rPr>
              <w:t xml:space="preserve">Mass media </w:t>
            </w:r>
          </w:p>
        </w:tc>
        <w:tc>
          <w:tcPr>
            <w:tcW w:w="4508" w:type="dxa"/>
          </w:tcPr>
          <w:p w:rsidR="00CA0882" w:rsidRPr="002B50B5" w:rsidRDefault="00CA0882" w:rsidP="001C029C">
            <w:pPr>
              <w:rPr>
                <w:sz w:val="20"/>
                <w:szCs w:val="20"/>
              </w:rPr>
            </w:pPr>
            <w:r w:rsidRPr="002B50B5">
              <w:rPr>
                <w:sz w:val="20"/>
                <w:szCs w:val="20"/>
              </w:rPr>
              <w:t>Individual responsibility</w:t>
            </w:r>
          </w:p>
          <w:p w:rsidR="00CA0882" w:rsidRPr="002B50B5" w:rsidRDefault="00CA0882" w:rsidP="001C029C">
            <w:pPr>
              <w:rPr>
                <w:sz w:val="20"/>
                <w:szCs w:val="20"/>
              </w:rPr>
            </w:pPr>
            <w:r w:rsidRPr="002B50B5">
              <w:rPr>
                <w:sz w:val="20"/>
                <w:szCs w:val="20"/>
              </w:rPr>
              <w:t>Environment/societal responsibility</w:t>
            </w:r>
          </w:p>
          <w:p w:rsidR="00CA0882" w:rsidRPr="002B50B5" w:rsidRDefault="00CA0882" w:rsidP="001C029C">
            <w:pPr>
              <w:pStyle w:val="ListParagraph"/>
              <w:rPr>
                <w:sz w:val="20"/>
                <w:szCs w:val="20"/>
              </w:rPr>
            </w:pPr>
            <w:r w:rsidRPr="002B50B5">
              <w:rPr>
                <w:sz w:val="20"/>
                <w:szCs w:val="20"/>
              </w:rPr>
              <w:t>Food industry</w:t>
            </w:r>
          </w:p>
          <w:p w:rsidR="00CA0882" w:rsidRPr="002B50B5" w:rsidRDefault="00CA0882" w:rsidP="001C029C">
            <w:pPr>
              <w:pStyle w:val="ListParagraph"/>
              <w:rPr>
                <w:sz w:val="20"/>
                <w:szCs w:val="20"/>
              </w:rPr>
            </w:pPr>
            <w:r w:rsidRPr="002B50B5">
              <w:rPr>
                <w:sz w:val="20"/>
                <w:szCs w:val="20"/>
              </w:rPr>
              <w:t>UK Government</w:t>
            </w:r>
          </w:p>
        </w:tc>
      </w:tr>
      <w:tr w:rsidR="00CA0882" w:rsidRPr="002B50B5" w:rsidTr="001C029C">
        <w:tc>
          <w:tcPr>
            <w:tcW w:w="4508" w:type="dxa"/>
          </w:tcPr>
          <w:p w:rsidR="00CA0882" w:rsidRPr="002B50B5" w:rsidRDefault="00CA0882" w:rsidP="001C029C">
            <w:pPr>
              <w:rPr>
                <w:sz w:val="20"/>
                <w:szCs w:val="20"/>
              </w:rPr>
            </w:pPr>
            <w:r w:rsidRPr="002B50B5">
              <w:rPr>
                <w:sz w:val="20"/>
                <w:szCs w:val="20"/>
              </w:rPr>
              <w:t>UK Government</w:t>
            </w:r>
          </w:p>
        </w:tc>
        <w:tc>
          <w:tcPr>
            <w:tcW w:w="4508" w:type="dxa"/>
          </w:tcPr>
          <w:p w:rsidR="00CA0882" w:rsidRPr="002B50B5" w:rsidRDefault="00CA0882" w:rsidP="001C029C">
            <w:pPr>
              <w:rPr>
                <w:sz w:val="20"/>
                <w:szCs w:val="20"/>
              </w:rPr>
            </w:pPr>
            <w:r w:rsidRPr="002B50B5">
              <w:rPr>
                <w:sz w:val="20"/>
                <w:szCs w:val="20"/>
              </w:rPr>
              <w:t>Individual responsibility</w:t>
            </w:r>
          </w:p>
          <w:p w:rsidR="00CA0882" w:rsidRPr="002B50B5" w:rsidRDefault="00CA0882" w:rsidP="001C029C">
            <w:pPr>
              <w:rPr>
                <w:sz w:val="20"/>
                <w:szCs w:val="20"/>
              </w:rPr>
            </w:pPr>
            <w:r w:rsidRPr="002B50B5">
              <w:rPr>
                <w:sz w:val="20"/>
                <w:szCs w:val="20"/>
              </w:rPr>
              <w:t>Environment/societal responsibility</w:t>
            </w:r>
          </w:p>
          <w:p w:rsidR="00CA0882" w:rsidRPr="002B50B5" w:rsidRDefault="00CA0882" w:rsidP="001C029C">
            <w:pPr>
              <w:pStyle w:val="ListParagraph"/>
              <w:rPr>
                <w:sz w:val="20"/>
                <w:szCs w:val="20"/>
              </w:rPr>
            </w:pPr>
            <w:r w:rsidRPr="002B50B5">
              <w:rPr>
                <w:sz w:val="20"/>
                <w:szCs w:val="20"/>
              </w:rPr>
              <w:t>Food industry</w:t>
            </w:r>
          </w:p>
          <w:p w:rsidR="00CA0882" w:rsidRPr="002B50B5" w:rsidRDefault="00CA0882" w:rsidP="001C029C">
            <w:pPr>
              <w:pStyle w:val="ListParagraph"/>
              <w:rPr>
                <w:sz w:val="20"/>
                <w:szCs w:val="20"/>
              </w:rPr>
            </w:pPr>
            <w:r w:rsidRPr="002B50B5">
              <w:rPr>
                <w:sz w:val="20"/>
                <w:szCs w:val="20"/>
              </w:rPr>
              <w:t>UK Government</w:t>
            </w:r>
          </w:p>
        </w:tc>
      </w:tr>
    </w:tbl>
    <w:p w:rsidR="00CA0882" w:rsidRPr="002B50B5" w:rsidRDefault="00CA0882" w:rsidP="00CA0882">
      <w:pPr>
        <w:pStyle w:val="ListParagraph"/>
        <w:spacing w:line="360" w:lineRule="auto"/>
      </w:pPr>
    </w:p>
    <w:p w:rsidR="00CA0882" w:rsidRPr="002B50B5" w:rsidRDefault="00CA0882" w:rsidP="00CA0882">
      <w:pPr>
        <w:spacing w:line="360" w:lineRule="auto"/>
      </w:pPr>
      <w:r w:rsidRPr="002B50B5">
        <w:t xml:space="preserve">The framework was reviewed and ensured that the information addressed the review questions. Thus, the second version of the framework added pre-established codes concerning multilevel factors in order to organise all the environmental factors in a more structured way according to the </w:t>
      </w:r>
      <w:r w:rsidRPr="002B50B5">
        <w:lastRenderedPageBreak/>
        <w:t>multiple societal levels. Individual-level factors were interpreted as indicating individual responsibility attributions, while external factors (structural-level, community-level and micro-level) were interpreted as indicating societal responsibility attributions.</w:t>
      </w:r>
    </w:p>
    <w:p w:rsidR="00CA0882" w:rsidRPr="002B50B5" w:rsidRDefault="00CA0882" w:rsidP="00CA0882">
      <w:pPr>
        <w:pStyle w:val="Caption"/>
        <w:keepNext/>
        <w:rPr>
          <w:color w:val="auto"/>
        </w:rPr>
      </w:pPr>
      <w:r w:rsidRPr="002B50B5">
        <w:rPr>
          <w:color w:val="auto"/>
        </w:rPr>
        <w:t>Version 2 of the framework</w:t>
      </w:r>
    </w:p>
    <w:tbl>
      <w:tblPr>
        <w:tblStyle w:val="TableGrid"/>
        <w:tblW w:w="0" w:type="auto"/>
        <w:tblLook w:val="04A0"/>
      </w:tblPr>
      <w:tblGrid>
        <w:gridCol w:w="4508"/>
        <w:gridCol w:w="4508"/>
      </w:tblGrid>
      <w:tr w:rsidR="002B50B5" w:rsidRPr="002B50B5" w:rsidTr="001C029C">
        <w:tc>
          <w:tcPr>
            <w:tcW w:w="4508" w:type="dxa"/>
          </w:tcPr>
          <w:p w:rsidR="00CA0882" w:rsidRPr="002B50B5" w:rsidRDefault="00CA0882" w:rsidP="001C029C">
            <w:pPr>
              <w:rPr>
                <w:sz w:val="20"/>
                <w:szCs w:val="20"/>
              </w:rPr>
            </w:pPr>
            <w:r w:rsidRPr="002B50B5">
              <w:rPr>
                <w:sz w:val="20"/>
                <w:szCs w:val="20"/>
              </w:rPr>
              <w:t>Public voice</w:t>
            </w:r>
          </w:p>
        </w:tc>
        <w:tc>
          <w:tcPr>
            <w:tcW w:w="4508" w:type="dxa"/>
          </w:tcPr>
          <w:p w:rsidR="00CA0882" w:rsidRPr="002B50B5" w:rsidRDefault="00CA0882" w:rsidP="001C029C">
            <w:pPr>
              <w:rPr>
                <w:sz w:val="20"/>
                <w:szCs w:val="20"/>
              </w:rPr>
            </w:pPr>
            <w:r w:rsidRPr="002B50B5">
              <w:rPr>
                <w:sz w:val="20"/>
                <w:szCs w:val="20"/>
              </w:rPr>
              <w:t xml:space="preserve">Individual-level factors (individual responsibility) </w:t>
            </w:r>
          </w:p>
          <w:p w:rsidR="00CA0882" w:rsidRPr="002B50B5" w:rsidRDefault="00CA0882" w:rsidP="001C029C">
            <w:pPr>
              <w:rPr>
                <w:sz w:val="20"/>
                <w:szCs w:val="20"/>
              </w:rPr>
            </w:pPr>
            <w:r w:rsidRPr="002B50B5">
              <w:rPr>
                <w:sz w:val="20"/>
                <w:szCs w:val="20"/>
              </w:rPr>
              <w:t>External factors (societal responsibility)</w:t>
            </w:r>
          </w:p>
          <w:p w:rsidR="00CA0882" w:rsidRPr="002B50B5" w:rsidRDefault="00CA0882" w:rsidP="001C029C">
            <w:pPr>
              <w:ind w:left="720"/>
              <w:rPr>
                <w:sz w:val="20"/>
                <w:szCs w:val="20"/>
              </w:rPr>
            </w:pPr>
            <w:r w:rsidRPr="002B50B5">
              <w:rPr>
                <w:sz w:val="20"/>
                <w:szCs w:val="20"/>
              </w:rPr>
              <w:t>Structural-level factors</w:t>
            </w:r>
          </w:p>
          <w:p w:rsidR="00CA0882" w:rsidRPr="002B50B5" w:rsidRDefault="00CA0882" w:rsidP="001C029C">
            <w:pPr>
              <w:ind w:left="1440"/>
              <w:rPr>
                <w:sz w:val="20"/>
                <w:szCs w:val="20"/>
              </w:rPr>
            </w:pPr>
            <w:r w:rsidRPr="002B50B5">
              <w:rPr>
                <w:sz w:val="20"/>
                <w:szCs w:val="20"/>
              </w:rPr>
              <w:t>Food environment</w:t>
            </w:r>
          </w:p>
          <w:p w:rsidR="00CA0882" w:rsidRPr="002B50B5" w:rsidRDefault="00CA0882" w:rsidP="001C029C">
            <w:pPr>
              <w:ind w:left="1440"/>
              <w:rPr>
                <w:sz w:val="20"/>
                <w:szCs w:val="20"/>
              </w:rPr>
            </w:pPr>
            <w:r w:rsidRPr="002B50B5">
              <w:rPr>
                <w:sz w:val="20"/>
                <w:szCs w:val="20"/>
              </w:rPr>
              <w:t>Working demands</w:t>
            </w:r>
          </w:p>
          <w:p w:rsidR="00CA0882" w:rsidRPr="002B50B5" w:rsidRDefault="00CA0882" w:rsidP="001C029C">
            <w:pPr>
              <w:ind w:left="1440"/>
              <w:rPr>
                <w:sz w:val="20"/>
                <w:szCs w:val="20"/>
              </w:rPr>
            </w:pPr>
            <w:r w:rsidRPr="002B50B5">
              <w:rPr>
                <w:sz w:val="20"/>
                <w:szCs w:val="20"/>
              </w:rPr>
              <w:t>Pace of life</w:t>
            </w:r>
          </w:p>
          <w:p w:rsidR="00CA0882" w:rsidRPr="002B50B5" w:rsidRDefault="00CA0882" w:rsidP="001C029C">
            <w:pPr>
              <w:ind w:left="1440"/>
              <w:rPr>
                <w:sz w:val="20"/>
                <w:szCs w:val="20"/>
              </w:rPr>
            </w:pPr>
            <w:r w:rsidRPr="002B50B5">
              <w:rPr>
                <w:sz w:val="20"/>
                <w:szCs w:val="20"/>
              </w:rPr>
              <w:t>Social media</w:t>
            </w:r>
          </w:p>
          <w:p w:rsidR="00CA0882" w:rsidRPr="002B50B5" w:rsidRDefault="00CA0882" w:rsidP="001C029C">
            <w:pPr>
              <w:ind w:left="1440"/>
              <w:rPr>
                <w:sz w:val="20"/>
                <w:szCs w:val="20"/>
              </w:rPr>
            </w:pPr>
            <w:r w:rsidRPr="002B50B5">
              <w:rPr>
                <w:sz w:val="20"/>
                <w:szCs w:val="20"/>
              </w:rPr>
              <w:t>Food industry</w:t>
            </w:r>
          </w:p>
          <w:p w:rsidR="00CA0882" w:rsidRPr="002B50B5" w:rsidRDefault="00CA0882" w:rsidP="001C029C">
            <w:pPr>
              <w:ind w:left="1440"/>
              <w:rPr>
                <w:sz w:val="20"/>
                <w:szCs w:val="20"/>
              </w:rPr>
            </w:pPr>
            <w:r w:rsidRPr="002B50B5">
              <w:rPr>
                <w:sz w:val="20"/>
                <w:szCs w:val="20"/>
              </w:rPr>
              <w:t>Health system</w:t>
            </w:r>
          </w:p>
          <w:p w:rsidR="00CA0882" w:rsidRPr="002B50B5" w:rsidRDefault="00CA0882" w:rsidP="001C029C">
            <w:pPr>
              <w:ind w:left="1440"/>
              <w:rPr>
                <w:sz w:val="20"/>
                <w:szCs w:val="20"/>
              </w:rPr>
            </w:pPr>
            <w:r w:rsidRPr="002B50B5">
              <w:rPr>
                <w:sz w:val="20"/>
                <w:szCs w:val="20"/>
              </w:rPr>
              <w:t>Social norms</w:t>
            </w:r>
          </w:p>
          <w:p w:rsidR="00CA0882" w:rsidRPr="002B50B5" w:rsidRDefault="00CA0882" w:rsidP="001C029C">
            <w:pPr>
              <w:ind w:left="1440"/>
              <w:rPr>
                <w:sz w:val="20"/>
                <w:szCs w:val="20"/>
              </w:rPr>
            </w:pPr>
            <w:r w:rsidRPr="002B50B5">
              <w:rPr>
                <w:sz w:val="20"/>
                <w:szCs w:val="20"/>
              </w:rPr>
              <w:t>Policies</w:t>
            </w:r>
          </w:p>
          <w:p w:rsidR="00CA0882" w:rsidRPr="002B50B5" w:rsidRDefault="00CA0882" w:rsidP="001C029C">
            <w:pPr>
              <w:ind w:left="1440"/>
              <w:rPr>
                <w:sz w:val="20"/>
                <w:szCs w:val="20"/>
              </w:rPr>
            </w:pPr>
            <w:r w:rsidRPr="002B50B5">
              <w:rPr>
                <w:sz w:val="20"/>
                <w:szCs w:val="20"/>
              </w:rPr>
              <w:t>Economy</w:t>
            </w:r>
          </w:p>
          <w:p w:rsidR="00CA0882" w:rsidRPr="002B50B5" w:rsidRDefault="00CA0882" w:rsidP="001C029C">
            <w:pPr>
              <w:ind w:left="720"/>
              <w:rPr>
                <w:sz w:val="20"/>
                <w:szCs w:val="20"/>
              </w:rPr>
            </w:pPr>
            <w:r w:rsidRPr="002B50B5">
              <w:rPr>
                <w:sz w:val="20"/>
                <w:szCs w:val="20"/>
              </w:rPr>
              <w:t>Community-level factors</w:t>
            </w:r>
          </w:p>
          <w:p w:rsidR="00CA0882" w:rsidRPr="002B50B5" w:rsidRDefault="00CA0882" w:rsidP="001C029C">
            <w:pPr>
              <w:ind w:left="1440"/>
              <w:rPr>
                <w:sz w:val="20"/>
                <w:szCs w:val="20"/>
              </w:rPr>
            </w:pPr>
            <w:r w:rsidRPr="002B50B5">
              <w:rPr>
                <w:sz w:val="20"/>
                <w:szCs w:val="20"/>
              </w:rPr>
              <w:t>Community social networks</w:t>
            </w:r>
          </w:p>
          <w:p w:rsidR="00CA0882" w:rsidRPr="002B50B5" w:rsidRDefault="00CA0882" w:rsidP="001C029C">
            <w:pPr>
              <w:ind w:left="1440"/>
              <w:rPr>
                <w:sz w:val="20"/>
                <w:szCs w:val="20"/>
              </w:rPr>
            </w:pPr>
            <w:r w:rsidRPr="002B50B5">
              <w:rPr>
                <w:sz w:val="20"/>
                <w:szCs w:val="20"/>
              </w:rPr>
              <w:t>Community assets</w:t>
            </w:r>
          </w:p>
          <w:p w:rsidR="00CA0882" w:rsidRPr="002B50B5" w:rsidRDefault="00CA0882" w:rsidP="001C029C">
            <w:pPr>
              <w:ind w:left="720"/>
              <w:rPr>
                <w:sz w:val="20"/>
                <w:szCs w:val="20"/>
              </w:rPr>
            </w:pPr>
            <w:r w:rsidRPr="002B50B5">
              <w:rPr>
                <w:sz w:val="20"/>
                <w:szCs w:val="20"/>
              </w:rPr>
              <w:t>Micro-level factors</w:t>
            </w:r>
          </w:p>
          <w:p w:rsidR="00CA0882" w:rsidRPr="002B50B5" w:rsidRDefault="00CA0882" w:rsidP="001C029C">
            <w:pPr>
              <w:ind w:left="1440"/>
              <w:rPr>
                <w:sz w:val="20"/>
                <w:szCs w:val="20"/>
              </w:rPr>
            </w:pPr>
            <w:r w:rsidRPr="002B50B5">
              <w:rPr>
                <w:sz w:val="20"/>
                <w:szCs w:val="20"/>
              </w:rPr>
              <w:t>Close social networks</w:t>
            </w:r>
          </w:p>
        </w:tc>
      </w:tr>
      <w:tr w:rsidR="002B50B5" w:rsidRPr="002B50B5" w:rsidTr="001C029C">
        <w:tc>
          <w:tcPr>
            <w:tcW w:w="4508" w:type="dxa"/>
          </w:tcPr>
          <w:p w:rsidR="00CA0882" w:rsidRPr="002B50B5" w:rsidRDefault="00CA0882" w:rsidP="001C029C">
            <w:pPr>
              <w:rPr>
                <w:sz w:val="20"/>
                <w:szCs w:val="20"/>
              </w:rPr>
            </w:pPr>
            <w:r w:rsidRPr="002B50B5">
              <w:rPr>
                <w:sz w:val="20"/>
                <w:szCs w:val="20"/>
              </w:rPr>
              <w:t xml:space="preserve">Mass media </w:t>
            </w:r>
          </w:p>
        </w:tc>
        <w:tc>
          <w:tcPr>
            <w:tcW w:w="4508" w:type="dxa"/>
          </w:tcPr>
          <w:p w:rsidR="00CA0882" w:rsidRPr="002B50B5" w:rsidRDefault="00CA0882" w:rsidP="001C029C">
            <w:pPr>
              <w:rPr>
                <w:sz w:val="20"/>
                <w:szCs w:val="20"/>
              </w:rPr>
            </w:pPr>
            <w:r w:rsidRPr="002B50B5">
              <w:rPr>
                <w:sz w:val="20"/>
                <w:szCs w:val="20"/>
              </w:rPr>
              <w:t xml:space="preserve">Individual-level factors (individual responsibility) </w:t>
            </w:r>
          </w:p>
          <w:p w:rsidR="00CA0882" w:rsidRPr="002B50B5" w:rsidRDefault="00CA0882" w:rsidP="001C029C">
            <w:pPr>
              <w:rPr>
                <w:sz w:val="20"/>
                <w:szCs w:val="20"/>
              </w:rPr>
            </w:pPr>
            <w:r w:rsidRPr="002B50B5">
              <w:rPr>
                <w:sz w:val="20"/>
                <w:szCs w:val="20"/>
              </w:rPr>
              <w:t>External factors (societal responsibility)</w:t>
            </w:r>
          </w:p>
          <w:p w:rsidR="00CA0882" w:rsidRPr="002B50B5" w:rsidRDefault="00CA0882" w:rsidP="001C029C">
            <w:pPr>
              <w:ind w:left="720"/>
              <w:rPr>
                <w:sz w:val="20"/>
                <w:szCs w:val="20"/>
              </w:rPr>
            </w:pPr>
            <w:r w:rsidRPr="002B50B5">
              <w:rPr>
                <w:sz w:val="20"/>
                <w:szCs w:val="20"/>
              </w:rPr>
              <w:t>Structural-level factors</w:t>
            </w:r>
          </w:p>
          <w:p w:rsidR="00CA0882" w:rsidRPr="002B50B5" w:rsidRDefault="00CA0882" w:rsidP="001C029C">
            <w:pPr>
              <w:ind w:left="1440"/>
              <w:rPr>
                <w:sz w:val="20"/>
                <w:szCs w:val="20"/>
              </w:rPr>
            </w:pPr>
            <w:r w:rsidRPr="002B50B5">
              <w:rPr>
                <w:sz w:val="20"/>
                <w:szCs w:val="20"/>
              </w:rPr>
              <w:t>Food environment</w:t>
            </w:r>
          </w:p>
          <w:p w:rsidR="00CA0882" w:rsidRPr="002B50B5" w:rsidRDefault="00CA0882" w:rsidP="001C029C">
            <w:pPr>
              <w:ind w:left="1440"/>
              <w:rPr>
                <w:sz w:val="20"/>
                <w:szCs w:val="20"/>
              </w:rPr>
            </w:pPr>
            <w:r w:rsidRPr="002B50B5">
              <w:rPr>
                <w:sz w:val="20"/>
                <w:szCs w:val="20"/>
              </w:rPr>
              <w:t>Working demands</w:t>
            </w:r>
          </w:p>
          <w:p w:rsidR="00CA0882" w:rsidRPr="002B50B5" w:rsidRDefault="00CA0882" w:rsidP="001C029C">
            <w:pPr>
              <w:ind w:left="1440"/>
              <w:rPr>
                <w:sz w:val="20"/>
                <w:szCs w:val="20"/>
              </w:rPr>
            </w:pPr>
            <w:r w:rsidRPr="002B50B5">
              <w:rPr>
                <w:sz w:val="20"/>
                <w:szCs w:val="20"/>
              </w:rPr>
              <w:t>Pace of life</w:t>
            </w:r>
          </w:p>
          <w:p w:rsidR="00CA0882" w:rsidRPr="002B50B5" w:rsidRDefault="00CA0882" w:rsidP="001C029C">
            <w:pPr>
              <w:ind w:left="1440"/>
              <w:rPr>
                <w:sz w:val="20"/>
                <w:szCs w:val="20"/>
              </w:rPr>
            </w:pPr>
            <w:r w:rsidRPr="002B50B5">
              <w:rPr>
                <w:sz w:val="20"/>
                <w:szCs w:val="20"/>
              </w:rPr>
              <w:t>Social media</w:t>
            </w:r>
          </w:p>
          <w:p w:rsidR="00CA0882" w:rsidRPr="002B50B5" w:rsidRDefault="00CA0882" w:rsidP="001C029C">
            <w:pPr>
              <w:ind w:left="1440"/>
              <w:rPr>
                <w:sz w:val="20"/>
                <w:szCs w:val="20"/>
              </w:rPr>
            </w:pPr>
            <w:r w:rsidRPr="002B50B5">
              <w:rPr>
                <w:sz w:val="20"/>
                <w:szCs w:val="20"/>
              </w:rPr>
              <w:t>Food industry</w:t>
            </w:r>
          </w:p>
          <w:p w:rsidR="00CA0882" w:rsidRPr="002B50B5" w:rsidRDefault="00CA0882" w:rsidP="001C029C">
            <w:pPr>
              <w:ind w:left="1440"/>
              <w:rPr>
                <w:sz w:val="20"/>
                <w:szCs w:val="20"/>
              </w:rPr>
            </w:pPr>
            <w:r w:rsidRPr="002B50B5">
              <w:rPr>
                <w:sz w:val="20"/>
                <w:szCs w:val="20"/>
              </w:rPr>
              <w:t>Health system</w:t>
            </w:r>
          </w:p>
          <w:p w:rsidR="00CA0882" w:rsidRPr="002B50B5" w:rsidRDefault="00CA0882" w:rsidP="001C029C">
            <w:pPr>
              <w:ind w:left="1440"/>
              <w:rPr>
                <w:sz w:val="20"/>
                <w:szCs w:val="20"/>
              </w:rPr>
            </w:pPr>
            <w:r w:rsidRPr="002B50B5">
              <w:rPr>
                <w:sz w:val="20"/>
                <w:szCs w:val="20"/>
              </w:rPr>
              <w:t>Social norms</w:t>
            </w:r>
          </w:p>
          <w:p w:rsidR="00CA0882" w:rsidRPr="002B50B5" w:rsidRDefault="00CA0882" w:rsidP="001C029C">
            <w:pPr>
              <w:ind w:left="1440"/>
              <w:rPr>
                <w:sz w:val="20"/>
                <w:szCs w:val="20"/>
              </w:rPr>
            </w:pPr>
            <w:r w:rsidRPr="002B50B5">
              <w:rPr>
                <w:sz w:val="20"/>
                <w:szCs w:val="20"/>
              </w:rPr>
              <w:t>Policies</w:t>
            </w:r>
          </w:p>
          <w:p w:rsidR="00CA0882" w:rsidRPr="002B50B5" w:rsidRDefault="00CA0882" w:rsidP="001C029C">
            <w:pPr>
              <w:ind w:left="1440"/>
              <w:rPr>
                <w:sz w:val="20"/>
                <w:szCs w:val="20"/>
              </w:rPr>
            </w:pPr>
            <w:r w:rsidRPr="002B50B5">
              <w:rPr>
                <w:sz w:val="20"/>
                <w:szCs w:val="20"/>
              </w:rPr>
              <w:t>Economy</w:t>
            </w:r>
          </w:p>
          <w:p w:rsidR="00CA0882" w:rsidRPr="002B50B5" w:rsidRDefault="00CA0882" w:rsidP="001C029C">
            <w:pPr>
              <w:ind w:left="720"/>
              <w:rPr>
                <w:sz w:val="20"/>
                <w:szCs w:val="20"/>
              </w:rPr>
            </w:pPr>
            <w:r w:rsidRPr="002B50B5">
              <w:rPr>
                <w:sz w:val="20"/>
                <w:szCs w:val="20"/>
              </w:rPr>
              <w:t>Community-level factors</w:t>
            </w:r>
          </w:p>
          <w:p w:rsidR="00CA0882" w:rsidRPr="002B50B5" w:rsidRDefault="00CA0882" w:rsidP="001C029C">
            <w:pPr>
              <w:ind w:left="1440"/>
              <w:rPr>
                <w:sz w:val="20"/>
                <w:szCs w:val="20"/>
              </w:rPr>
            </w:pPr>
            <w:r w:rsidRPr="002B50B5">
              <w:rPr>
                <w:sz w:val="20"/>
                <w:szCs w:val="20"/>
              </w:rPr>
              <w:t>Community social networks</w:t>
            </w:r>
          </w:p>
          <w:p w:rsidR="00CA0882" w:rsidRPr="002B50B5" w:rsidRDefault="00CA0882" w:rsidP="001C029C">
            <w:pPr>
              <w:ind w:left="1440"/>
              <w:rPr>
                <w:sz w:val="20"/>
                <w:szCs w:val="20"/>
              </w:rPr>
            </w:pPr>
            <w:r w:rsidRPr="002B50B5">
              <w:rPr>
                <w:sz w:val="20"/>
                <w:szCs w:val="20"/>
              </w:rPr>
              <w:t>Community assets</w:t>
            </w:r>
          </w:p>
          <w:p w:rsidR="00CA0882" w:rsidRPr="002B50B5" w:rsidRDefault="00CA0882" w:rsidP="001C029C">
            <w:pPr>
              <w:ind w:left="720"/>
              <w:rPr>
                <w:sz w:val="20"/>
                <w:szCs w:val="20"/>
              </w:rPr>
            </w:pPr>
            <w:r w:rsidRPr="002B50B5">
              <w:rPr>
                <w:sz w:val="20"/>
                <w:szCs w:val="20"/>
              </w:rPr>
              <w:t>Micro-level factors</w:t>
            </w:r>
          </w:p>
          <w:p w:rsidR="00CA0882" w:rsidRPr="002B50B5" w:rsidRDefault="00CA0882" w:rsidP="001C029C">
            <w:pPr>
              <w:ind w:left="720"/>
              <w:rPr>
                <w:sz w:val="20"/>
                <w:szCs w:val="20"/>
              </w:rPr>
            </w:pPr>
            <w:r w:rsidRPr="002B50B5">
              <w:rPr>
                <w:sz w:val="20"/>
                <w:szCs w:val="20"/>
              </w:rPr>
              <w:t>Close social networks</w:t>
            </w:r>
          </w:p>
        </w:tc>
      </w:tr>
      <w:tr w:rsidR="00CA0882" w:rsidRPr="002B50B5" w:rsidTr="001C029C">
        <w:tc>
          <w:tcPr>
            <w:tcW w:w="4508" w:type="dxa"/>
          </w:tcPr>
          <w:p w:rsidR="00CA0882" w:rsidRPr="002B50B5" w:rsidRDefault="00CA0882" w:rsidP="001C029C">
            <w:pPr>
              <w:rPr>
                <w:sz w:val="20"/>
                <w:szCs w:val="20"/>
              </w:rPr>
            </w:pPr>
            <w:r w:rsidRPr="002B50B5">
              <w:rPr>
                <w:sz w:val="20"/>
                <w:szCs w:val="20"/>
              </w:rPr>
              <w:t>UK Government</w:t>
            </w:r>
          </w:p>
        </w:tc>
        <w:tc>
          <w:tcPr>
            <w:tcW w:w="4508" w:type="dxa"/>
          </w:tcPr>
          <w:p w:rsidR="00CA0882" w:rsidRPr="002B50B5" w:rsidRDefault="00CA0882" w:rsidP="001C029C">
            <w:pPr>
              <w:rPr>
                <w:sz w:val="20"/>
                <w:szCs w:val="20"/>
              </w:rPr>
            </w:pPr>
            <w:r w:rsidRPr="002B50B5">
              <w:rPr>
                <w:sz w:val="20"/>
                <w:szCs w:val="20"/>
              </w:rPr>
              <w:t xml:space="preserve">Individual-level factors (individual responsibility) </w:t>
            </w:r>
          </w:p>
          <w:p w:rsidR="00CA0882" w:rsidRPr="002B50B5" w:rsidRDefault="00CA0882" w:rsidP="001C029C">
            <w:pPr>
              <w:rPr>
                <w:sz w:val="20"/>
                <w:szCs w:val="20"/>
              </w:rPr>
            </w:pPr>
            <w:r w:rsidRPr="002B50B5">
              <w:rPr>
                <w:sz w:val="20"/>
                <w:szCs w:val="20"/>
              </w:rPr>
              <w:t>External factors (societal responsibility)</w:t>
            </w:r>
          </w:p>
          <w:p w:rsidR="00CA0882" w:rsidRPr="002B50B5" w:rsidRDefault="00CA0882" w:rsidP="001C029C">
            <w:pPr>
              <w:ind w:left="720"/>
              <w:rPr>
                <w:sz w:val="20"/>
                <w:szCs w:val="20"/>
              </w:rPr>
            </w:pPr>
            <w:r w:rsidRPr="002B50B5">
              <w:rPr>
                <w:sz w:val="20"/>
                <w:szCs w:val="20"/>
              </w:rPr>
              <w:t>Structural-level factors</w:t>
            </w:r>
          </w:p>
          <w:p w:rsidR="00CA0882" w:rsidRPr="002B50B5" w:rsidRDefault="00CA0882" w:rsidP="001C029C">
            <w:pPr>
              <w:ind w:left="1440"/>
              <w:rPr>
                <w:sz w:val="20"/>
                <w:szCs w:val="20"/>
              </w:rPr>
            </w:pPr>
            <w:r w:rsidRPr="002B50B5">
              <w:rPr>
                <w:sz w:val="20"/>
                <w:szCs w:val="20"/>
              </w:rPr>
              <w:t>Food environment</w:t>
            </w:r>
          </w:p>
          <w:p w:rsidR="00CA0882" w:rsidRPr="002B50B5" w:rsidRDefault="00CA0882" w:rsidP="001C029C">
            <w:pPr>
              <w:ind w:left="1440"/>
              <w:rPr>
                <w:sz w:val="20"/>
                <w:szCs w:val="20"/>
              </w:rPr>
            </w:pPr>
            <w:r w:rsidRPr="002B50B5">
              <w:rPr>
                <w:sz w:val="20"/>
                <w:szCs w:val="20"/>
              </w:rPr>
              <w:t>Working demands</w:t>
            </w:r>
          </w:p>
          <w:p w:rsidR="00CA0882" w:rsidRPr="002B50B5" w:rsidRDefault="00CA0882" w:rsidP="001C029C">
            <w:pPr>
              <w:ind w:left="1440"/>
              <w:rPr>
                <w:sz w:val="20"/>
                <w:szCs w:val="20"/>
              </w:rPr>
            </w:pPr>
            <w:r w:rsidRPr="002B50B5">
              <w:rPr>
                <w:sz w:val="20"/>
                <w:szCs w:val="20"/>
              </w:rPr>
              <w:t>Pace of life</w:t>
            </w:r>
          </w:p>
          <w:p w:rsidR="00CA0882" w:rsidRPr="002B50B5" w:rsidRDefault="00CA0882" w:rsidP="001C029C">
            <w:pPr>
              <w:ind w:left="1440"/>
              <w:rPr>
                <w:sz w:val="20"/>
                <w:szCs w:val="20"/>
              </w:rPr>
            </w:pPr>
            <w:r w:rsidRPr="002B50B5">
              <w:rPr>
                <w:sz w:val="20"/>
                <w:szCs w:val="20"/>
              </w:rPr>
              <w:t>Social media</w:t>
            </w:r>
          </w:p>
          <w:p w:rsidR="00CA0882" w:rsidRPr="002B50B5" w:rsidRDefault="00CA0882" w:rsidP="001C029C">
            <w:pPr>
              <w:ind w:left="1440"/>
              <w:rPr>
                <w:sz w:val="20"/>
                <w:szCs w:val="20"/>
              </w:rPr>
            </w:pPr>
            <w:r w:rsidRPr="002B50B5">
              <w:rPr>
                <w:sz w:val="20"/>
                <w:szCs w:val="20"/>
              </w:rPr>
              <w:t>Food industry</w:t>
            </w:r>
          </w:p>
          <w:p w:rsidR="00CA0882" w:rsidRPr="002B50B5" w:rsidRDefault="00CA0882" w:rsidP="001C029C">
            <w:pPr>
              <w:ind w:left="1440"/>
              <w:rPr>
                <w:sz w:val="20"/>
                <w:szCs w:val="20"/>
              </w:rPr>
            </w:pPr>
            <w:r w:rsidRPr="002B50B5">
              <w:rPr>
                <w:sz w:val="20"/>
                <w:szCs w:val="20"/>
              </w:rPr>
              <w:t>Health system</w:t>
            </w:r>
          </w:p>
          <w:p w:rsidR="00CA0882" w:rsidRPr="002B50B5" w:rsidRDefault="00CA0882" w:rsidP="001C029C">
            <w:pPr>
              <w:ind w:left="1440"/>
              <w:rPr>
                <w:sz w:val="20"/>
                <w:szCs w:val="20"/>
              </w:rPr>
            </w:pPr>
            <w:r w:rsidRPr="002B50B5">
              <w:rPr>
                <w:sz w:val="20"/>
                <w:szCs w:val="20"/>
              </w:rPr>
              <w:t>Social norms</w:t>
            </w:r>
          </w:p>
          <w:p w:rsidR="00CA0882" w:rsidRPr="002B50B5" w:rsidRDefault="00CA0882" w:rsidP="001C029C">
            <w:pPr>
              <w:ind w:left="1440"/>
              <w:rPr>
                <w:sz w:val="20"/>
                <w:szCs w:val="20"/>
              </w:rPr>
            </w:pPr>
            <w:r w:rsidRPr="002B50B5">
              <w:rPr>
                <w:sz w:val="20"/>
                <w:szCs w:val="20"/>
              </w:rPr>
              <w:t>Policies</w:t>
            </w:r>
          </w:p>
          <w:p w:rsidR="00CA0882" w:rsidRPr="002B50B5" w:rsidRDefault="00CA0882" w:rsidP="001C029C">
            <w:pPr>
              <w:ind w:left="1440"/>
              <w:rPr>
                <w:sz w:val="20"/>
                <w:szCs w:val="20"/>
              </w:rPr>
            </w:pPr>
            <w:r w:rsidRPr="002B50B5">
              <w:rPr>
                <w:sz w:val="20"/>
                <w:szCs w:val="20"/>
              </w:rPr>
              <w:t>Economy</w:t>
            </w:r>
          </w:p>
          <w:p w:rsidR="00CA0882" w:rsidRPr="002B50B5" w:rsidRDefault="00CA0882" w:rsidP="001C029C">
            <w:pPr>
              <w:ind w:left="720"/>
              <w:rPr>
                <w:sz w:val="20"/>
                <w:szCs w:val="20"/>
              </w:rPr>
            </w:pPr>
            <w:r w:rsidRPr="002B50B5">
              <w:rPr>
                <w:sz w:val="20"/>
                <w:szCs w:val="20"/>
              </w:rPr>
              <w:t>Community-level factors</w:t>
            </w:r>
          </w:p>
          <w:p w:rsidR="00CA0882" w:rsidRPr="002B50B5" w:rsidRDefault="00CA0882" w:rsidP="001C029C">
            <w:pPr>
              <w:ind w:left="1440"/>
              <w:rPr>
                <w:sz w:val="20"/>
                <w:szCs w:val="20"/>
              </w:rPr>
            </w:pPr>
            <w:r w:rsidRPr="002B50B5">
              <w:rPr>
                <w:sz w:val="20"/>
                <w:szCs w:val="20"/>
              </w:rPr>
              <w:t>Community social networks</w:t>
            </w:r>
          </w:p>
          <w:p w:rsidR="00CA0882" w:rsidRPr="002B50B5" w:rsidRDefault="00CA0882" w:rsidP="001C029C">
            <w:pPr>
              <w:ind w:left="1440"/>
              <w:rPr>
                <w:sz w:val="20"/>
                <w:szCs w:val="20"/>
              </w:rPr>
            </w:pPr>
            <w:r w:rsidRPr="002B50B5">
              <w:rPr>
                <w:sz w:val="20"/>
                <w:szCs w:val="20"/>
              </w:rPr>
              <w:t>Community assets</w:t>
            </w:r>
          </w:p>
          <w:p w:rsidR="00CA0882" w:rsidRPr="002B50B5" w:rsidRDefault="00CA0882" w:rsidP="001C029C">
            <w:pPr>
              <w:ind w:left="720"/>
              <w:rPr>
                <w:sz w:val="20"/>
                <w:szCs w:val="20"/>
              </w:rPr>
            </w:pPr>
            <w:r w:rsidRPr="002B50B5">
              <w:rPr>
                <w:sz w:val="20"/>
                <w:szCs w:val="20"/>
              </w:rPr>
              <w:lastRenderedPageBreak/>
              <w:t>Micro-level factors</w:t>
            </w:r>
          </w:p>
          <w:p w:rsidR="00CA0882" w:rsidRPr="002B50B5" w:rsidRDefault="00CA0882" w:rsidP="001C029C">
            <w:pPr>
              <w:ind w:left="720"/>
              <w:rPr>
                <w:sz w:val="20"/>
                <w:szCs w:val="20"/>
              </w:rPr>
            </w:pPr>
            <w:r w:rsidRPr="002B50B5">
              <w:rPr>
                <w:sz w:val="20"/>
                <w:szCs w:val="20"/>
              </w:rPr>
              <w:t>Close social networks</w:t>
            </w:r>
          </w:p>
        </w:tc>
      </w:tr>
    </w:tbl>
    <w:p w:rsidR="00CA0882" w:rsidRPr="002B50B5" w:rsidRDefault="00CA0882" w:rsidP="00CA0882"/>
    <w:p w:rsidR="00CA0882" w:rsidRPr="002B50B5" w:rsidRDefault="00CA0882" w:rsidP="00CA0882"/>
    <w:p w:rsidR="00CA0882" w:rsidRPr="002B50B5" w:rsidRDefault="00CA0882" w:rsidP="00CA0882">
      <w:pPr>
        <w:spacing w:line="360" w:lineRule="auto"/>
      </w:pPr>
      <w:r w:rsidRPr="002B50B5">
        <w:t>The third and last versions of the framework were modified inductively since the initial versions did not provide the most accurate descriptive map of the available evidence. The frameworks were reviewed by the rest of the team members throughout the analysis process.</w:t>
      </w:r>
    </w:p>
    <w:p w:rsidR="00CA0882" w:rsidRPr="002B50B5" w:rsidRDefault="00CA0882" w:rsidP="00CA0882">
      <w:pPr>
        <w:pStyle w:val="Caption"/>
        <w:keepNext/>
        <w:rPr>
          <w:color w:val="auto"/>
        </w:rPr>
      </w:pPr>
      <w:r w:rsidRPr="002B50B5">
        <w:rPr>
          <w:color w:val="auto"/>
        </w:rPr>
        <w:t>Version 3 of the framework</w:t>
      </w:r>
    </w:p>
    <w:tbl>
      <w:tblPr>
        <w:tblStyle w:val="TableGrid"/>
        <w:tblW w:w="0" w:type="auto"/>
        <w:tblLook w:val="04A0"/>
      </w:tblPr>
      <w:tblGrid>
        <w:gridCol w:w="1413"/>
        <w:gridCol w:w="7603"/>
      </w:tblGrid>
      <w:tr w:rsidR="002B50B5" w:rsidRPr="002B50B5" w:rsidTr="001C029C">
        <w:tc>
          <w:tcPr>
            <w:tcW w:w="1413" w:type="dxa"/>
          </w:tcPr>
          <w:p w:rsidR="00CA0882" w:rsidRPr="002B50B5" w:rsidRDefault="00CA0882" w:rsidP="001C029C">
            <w:r w:rsidRPr="002B50B5">
              <w:t>Public voice</w:t>
            </w:r>
          </w:p>
        </w:tc>
        <w:tc>
          <w:tcPr>
            <w:tcW w:w="7603" w:type="dxa"/>
          </w:tcPr>
          <w:p w:rsidR="00CA0882" w:rsidRPr="002B50B5" w:rsidRDefault="00CA0882" w:rsidP="001C029C">
            <w:pPr>
              <w:rPr>
                <w:b/>
                <w:bCs/>
              </w:rPr>
            </w:pPr>
            <w:r w:rsidRPr="002B50B5">
              <w:rPr>
                <w:b/>
                <w:bCs/>
              </w:rPr>
              <w:t>- Genetic and biological factors</w:t>
            </w:r>
          </w:p>
          <w:p w:rsidR="00CA0882" w:rsidRPr="002B50B5" w:rsidRDefault="00CA0882" w:rsidP="001C029C">
            <w:pPr>
              <w:rPr>
                <w:b/>
                <w:bCs/>
              </w:rPr>
            </w:pPr>
            <w:r w:rsidRPr="002B50B5">
              <w:rPr>
                <w:b/>
                <w:bCs/>
              </w:rPr>
              <w:t xml:space="preserve">- Individual-level factors (individual responsibility) </w:t>
            </w:r>
          </w:p>
          <w:p w:rsidR="00CA0882" w:rsidRPr="002B50B5" w:rsidRDefault="00CA0882" w:rsidP="001C029C">
            <w:pPr>
              <w:ind w:left="720"/>
            </w:pPr>
            <w:r w:rsidRPr="002B50B5">
              <w:t xml:space="preserve">Self-control </w:t>
            </w:r>
          </w:p>
          <w:p w:rsidR="00CA0882" w:rsidRPr="002B50B5" w:rsidRDefault="00CA0882" w:rsidP="001C029C">
            <w:pPr>
              <w:ind w:left="720"/>
            </w:pPr>
            <w:r w:rsidRPr="002B50B5">
              <w:t xml:space="preserve">Deficiencies in knowledge </w:t>
            </w:r>
          </w:p>
          <w:p w:rsidR="00CA0882" w:rsidRPr="002B50B5" w:rsidRDefault="00CA0882" w:rsidP="001C029C">
            <w:pPr>
              <w:ind w:left="720"/>
            </w:pPr>
            <w:r w:rsidRPr="002B50B5">
              <w:t>Attitudes and behaviours</w:t>
            </w:r>
          </w:p>
          <w:p w:rsidR="00CA0882" w:rsidRPr="002B50B5" w:rsidRDefault="00CA0882" w:rsidP="001C029C">
            <w:pPr>
              <w:ind w:left="720"/>
            </w:pPr>
            <w:r w:rsidRPr="002B50B5">
              <w:t>Lack of motivation</w:t>
            </w:r>
          </w:p>
          <w:p w:rsidR="00CA0882" w:rsidRPr="002B50B5" w:rsidRDefault="00CA0882" w:rsidP="001C029C">
            <w:pPr>
              <w:ind w:left="720"/>
            </w:pPr>
            <w:r w:rsidRPr="002B50B5">
              <w:t>Willpower</w:t>
            </w:r>
          </w:p>
          <w:p w:rsidR="00CA0882" w:rsidRPr="002B50B5" w:rsidRDefault="00CA0882" w:rsidP="001C029C">
            <w:pPr>
              <w:ind w:left="720"/>
            </w:pPr>
            <w:r w:rsidRPr="002B50B5">
              <w:t xml:space="preserve">Lack of cooking skills </w:t>
            </w:r>
          </w:p>
          <w:p w:rsidR="00CA0882" w:rsidRPr="002B50B5" w:rsidRDefault="00CA0882" w:rsidP="001C029C">
            <w:pPr>
              <w:ind w:left="720"/>
            </w:pPr>
            <w:r w:rsidRPr="002B50B5">
              <w:t>Education</w:t>
            </w:r>
          </w:p>
          <w:p w:rsidR="00CA0882" w:rsidRPr="002B50B5" w:rsidRDefault="00CA0882" w:rsidP="001C029C">
            <w:pPr>
              <w:ind w:left="720"/>
            </w:pPr>
            <w:r w:rsidRPr="002B50B5">
              <w:t>Role modelling</w:t>
            </w:r>
          </w:p>
          <w:p w:rsidR="00CA0882" w:rsidRPr="002B50B5" w:rsidRDefault="00CA0882" w:rsidP="001C029C">
            <w:pPr>
              <w:rPr>
                <w:b/>
                <w:bCs/>
              </w:rPr>
            </w:pPr>
            <w:r w:rsidRPr="002B50B5">
              <w:rPr>
                <w:b/>
                <w:bCs/>
              </w:rPr>
              <w:t>- Individual responsibility (influenced by external factors)</w:t>
            </w:r>
          </w:p>
          <w:p w:rsidR="00CA0882" w:rsidRPr="002B50B5" w:rsidRDefault="00CA0882" w:rsidP="00CA0882">
            <w:pPr>
              <w:pStyle w:val="ListParagraph"/>
              <w:numPr>
                <w:ilvl w:val="0"/>
                <w:numId w:val="1"/>
              </w:numPr>
            </w:pPr>
            <w:r w:rsidRPr="002B50B5">
              <w:t>Structural-level factors</w:t>
            </w:r>
          </w:p>
          <w:p w:rsidR="00CA0882" w:rsidRPr="002B50B5" w:rsidRDefault="00CA0882" w:rsidP="001C029C">
            <w:pPr>
              <w:pStyle w:val="ListParagraph"/>
              <w:ind w:left="1440"/>
            </w:pPr>
            <w:r w:rsidRPr="002B50B5">
              <w:t>Financial constraints</w:t>
            </w:r>
          </w:p>
          <w:p w:rsidR="00CA0882" w:rsidRPr="002B50B5" w:rsidRDefault="00CA0882" w:rsidP="001C029C">
            <w:pPr>
              <w:pStyle w:val="ListParagraph"/>
              <w:ind w:left="2160"/>
            </w:pPr>
            <w:r w:rsidRPr="002B50B5">
              <w:t>Restricted family budget</w:t>
            </w:r>
          </w:p>
          <w:p w:rsidR="00CA0882" w:rsidRPr="002B50B5" w:rsidRDefault="00CA0882" w:rsidP="001C029C">
            <w:pPr>
              <w:pStyle w:val="ListParagraph"/>
              <w:ind w:left="2160"/>
            </w:pPr>
            <w:r w:rsidRPr="002B50B5">
              <w:t>High costs of healthier food</w:t>
            </w:r>
          </w:p>
          <w:p w:rsidR="00CA0882" w:rsidRPr="002B50B5" w:rsidRDefault="00CA0882" w:rsidP="001C029C">
            <w:pPr>
              <w:ind w:left="1440"/>
            </w:pPr>
            <w:r w:rsidRPr="002B50B5">
              <w:t>Time scarcity</w:t>
            </w:r>
          </w:p>
          <w:p w:rsidR="00CA0882" w:rsidRPr="002B50B5" w:rsidRDefault="00CA0882" w:rsidP="001C029C">
            <w:pPr>
              <w:ind w:left="2160"/>
            </w:pPr>
            <w:r w:rsidRPr="002B50B5">
              <w:t>Childcare</w:t>
            </w:r>
          </w:p>
          <w:p w:rsidR="00CA0882" w:rsidRPr="002B50B5" w:rsidRDefault="00CA0882" w:rsidP="001C029C">
            <w:pPr>
              <w:ind w:left="2160"/>
            </w:pPr>
            <w:r w:rsidRPr="002B50B5">
              <w:t>Work schedules</w:t>
            </w:r>
          </w:p>
          <w:p w:rsidR="00CA0882" w:rsidRPr="002B50B5" w:rsidRDefault="00CA0882" w:rsidP="001C029C">
            <w:pPr>
              <w:ind w:left="1440"/>
            </w:pPr>
            <w:r w:rsidRPr="002B50B5">
              <w:t>Cultural norms</w:t>
            </w:r>
          </w:p>
          <w:p w:rsidR="00CA0882" w:rsidRPr="002B50B5" w:rsidRDefault="00CA0882" w:rsidP="001C029C">
            <w:pPr>
              <w:ind w:left="1440"/>
            </w:pPr>
            <w:r w:rsidRPr="002B50B5">
              <w:t>Food industry</w:t>
            </w:r>
          </w:p>
          <w:p w:rsidR="00CA0882" w:rsidRPr="002B50B5" w:rsidRDefault="00CA0882" w:rsidP="001C029C">
            <w:pPr>
              <w:ind w:left="2160"/>
            </w:pPr>
            <w:r w:rsidRPr="002B50B5">
              <w:t>Marketing strategies</w:t>
            </w:r>
          </w:p>
          <w:p w:rsidR="00CA0882" w:rsidRPr="002B50B5" w:rsidRDefault="00CA0882" w:rsidP="001C029C">
            <w:pPr>
              <w:ind w:left="1440"/>
            </w:pPr>
            <w:r w:rsidRPr="002B50B5">
              <w:t>UK government</w:t>
            </w:r>
          </w:p>
          <w:p w:rsidR="00CA0882" w:rsidRPr="002B50B5" w:rsidRDefault="00CA0882" w:rsidP="00CA0882">
            <w:pPr>
              <w:pStyle w:val="ListParagraph"/>
              <w:numPr>
                <w:ilvl w:val="0"/>
                <w:numId w:val="1"/>
              </w:numPr>
            </w:pPr>
            <w:r w:rsidRPr="002B50B5">
              <w:t>Community-level factors</w:t>
            </w:r>
          </w:p>
          <w:p w:rsidR="00CA0882" w:rsidRPr="002B50B5" w:rsidRDefault="00CA0882" w:rsidP="001C029C">
            <w:pPr>
              <w:ind w:left="1440"/>
            </w:pPr>
            <w:r w:rsidRPr="002B50B5">
              <w:t>Schools</w:t>
            </w:r>
          </w:p>
          <w:p w:rsidR="00CA0882" w:rsidRPr="002B50B5" w:rsidRDefault="00CA0882" w:rsidP="001C029C">
            <w:pPr>
              <w:ind w:left="1440"/>
            </w:pPr>
            <w:r w:rsidRPr="002B50B5">
              <w:t xml:space="preserve">Accessibility </w:t>
            </w:r>
          </w:p>
          <w:p w:rsidR="00CA0882" w:rsidRPr="002B50B5" w:rsidRDefault="00CA0882" w:rsidP="001C029C">
            <w:pPr>
              <w:ind w:left="2160"/>
            </w:pPr>
            <w:r w:rsidRPr="002B50B5">
              <w:t>No local shops with healthy food</w:t>
            </w:r>
          </w:p>
          <w:p w:rsidR="00CA0882" w:rsidRPr="002B50B5" w:rsidRDefault="00CA0882" w:rsidP="001C029C">
            <w:pPr>
              <w:ind w:left="2160"/>
            </w:pPr>
            <w:r w:rsidRPr="002B50B5">
              <w:t>No transport</w:t>
            </w:r>
          </w:p>
          <w:p w:rsidR="00CA0882" w:rsidRPr="002B50B5" w:rsidRDefault="00CA0882" w:rsidP="001C029C">
            <w:pPr>
              <w:ind w:left="1440"/>
            </w:pPr>
            <w:r w:rsidRPr="002B50B5">
              <w:t>Exposure to unhealthy food</w:t>
            </w:r>
          </w:p>
          <w:p w:rsidR="00CA0882" w:rsidRPr="002B50B5" w:rsidRDefault="00CA0882" w:rsidP="001C029C">
            <w:pPr>
              <w:ind w:left="2160"/>
            </w:pPr>
            <w:r w:rsidRPr="002B50B5">
              <w:t>Saturation of takeaways restaurants and convenience stores</w:t>
            </w:r>
          </w:p>
          <w:p w:rsidR="00CA0882" w:rsidRPr="002B50B5" w:rsidRDefault="00CA0882" w:rsidP="001C029C">
            <w:pPr>
              <w:ind w:left="2160"/>
            </w:pPr>
            <w:r w:rsidRPr="002B50B5">
              <w:t>Amount of unhealthy food available</w:t>
            </w:r>
          </w:p>
          <w:p w:rsidR="00CA0882" w:rsidRPr="002B50B5" w:rsidRDefault="00CA0882" w:rsidP="001C029C">
            <w:pPr>
              <w:ind w:left="1440"/>
            </w:pPr>
            <w:r w:rsidRPr="002B50B5">
              <w:t>Peer influence</w:t>
            </w:r>
          </w:p>
          <w:p w:rsidR="00CA0882" w:rsidRPr="002B50B5" w:rsidRDefault="00CA0882" w:rsidP="00CA0882">
            <w:pPr>
              <w:pStyle w:val="ListParagraph"/>
              <w:numPr>
                <w:ilvl w:val="0"/>
                <w:numId w:val="1"/>
              </w:numPr>
              <w:rPr>
                <w:b/>
                <w:bCs/>
              </w:rPr>
            </w:pPr>
            <w:r w:rsidRPr="002B50B5">
              <w:t>Micro-level factors</w:t>
            </w:r>
          </w:p>
          <w:p w:rsidR="00CA0882" w:rsidRPr="002B50B5" w:rsidRDefault="00CA0882" w:rsidP="001C029C">
            <w:pPr>
              <w:ind w:left="1440"/>
            </w:pPr>
            <w:r w:rsidRPr="002B50B5">
              <w:t>Family influences</w:t>
            </w:r>
          </w:p>
          <w:p w:rsidR="00CA0882" w:rsidRPr="002B50B5" w:rsidRDefault="00CA0882" w:rsidP="001C029C">
            <w:pPr>
              <w:ind w:left="2160"/>
            </w:pPr>
            <w:r w:rsidRPr="002B50B5">
              <w:t>Pressure from children and partners</w:t>
            </w:r>
          </w:p>
          <w:p w:rsidR="00CA0882" w:rsidRPr="002B50B5" w:rsidRDefault="00CA0882" w:rsidP="001C029C">
            <w:pPr>
              <w:ind w:left="2160"/>
            </w:pPr>
            <w:r w:rsidRPr="002B50B5">
              <w:t>Historical family influences</w:t>
            </w:r>
          </w:p>
          <w:p w:rsidR="00CA0882" w:rsidRPr="002B50B5" w:rsidRDefault="00CA0882" w:rsidP="001C029C">
            <w:pPr>
              <w:rPr>
                <w:b/>
                <w:bCs/>
              </w:rPr>
            </w:pPr>
            <w:r w:rsidRPr="002B50B5">
              <w:rPr>
                <w:b/>
                <w:bCs/>
              </w:rPr>
              <w:t>- External factors (societal responsibility)</w:t>
            </w:r>
          </w:p>
          <w:p w:rsidR="00CA0882" w:rsidRPr="002B50B5" w:rsidRDefault="00CA0882" w:rsidP="00CA0882">
            <w:pPr>
              <w:pStyle w:val="ListParagraph"/>
              <w:numPr>
                <w:ilvl w:val="0"/>
                <w:numId w:val="1"/>
              </w:numPr>
            </w:pPr>
            <w:r w:rsidRPr="002B50B5">
              <w:t>Structural-level factors</w:t>
            </w:r>
          </w:p>
          <w:p w:rsidR="00CA0882" w:rsidRPr="002B50B5" w:rsidRDefault="00CA0882" w:rsidP="001C029C">
            <w:pPr>
              <w:pStyle w:val="ListParagraph"/>
              <w:ind w:left="1440"/>
            </w:pPr>
            <w:r w:rsidRPr="002B50B5">
              <w:t>Financial constraints</w:t>
            </w:r>
          </w:p>
          <w:p w:rsidR="00CA0882" w:rsidRPr="002B50B5" w:rsidRDefault="00CA0882" w:rsidP="001C029C">
            <w:pPr>
              <w:pStyle w:val="ListParagraph"/>
              <w:ind w:left="2160"/>
            </w:pPr>
            <w:r w:rsidRPr="002B50B5">
              <w:lastRenderedPageBreak/>
              <w:t>Restricted family income</w:t>
            </w:r>
          </w:p>
          <w:p w:rsidR="00CA0882" w:rsidRPr="002B50B5" w:rsidRDefault="00CA0882" w:rsidP="001C029C">
            <w:pPr>
              <w:pStyle w:val="ListParagraph"/>
              <w:ind w:left="2160"/>
            </w:pPr>
            <w:r w:rsidRPr="002B50B5">
              <w:t>High costs of healthier food</w:t>
            </w:r>
          </w:p>
          <w:p w:rsidR="00CA0882" w:rsidRPr="002B50B5" w:rsidRDefault="00CA0882" w:rsidP="001C029C">
            <w:pPr>
              <w:pStyle w:val="ListParagraph"/>
              <w:ind w:left="1440"/>
            </w:pPr>
            <w:r w:rsidRPr="002B50B5">
              <w:t>Time scarcity</w:t>
            </w:r>
          </w:p>
          <w:p w:rsidR="00CA0882" w:rsidRPr="002B50B5" w:rsidRDefault="00CA0882" w:rsidP="001C029C">
            <w:pPr>
              <w:pStyle w:val="ListParagraph"/>
              <w:ind w:left="2160"/>
            </w:pPr>
            <w:r w:rsidRPr="002B50B5">
              <w:t>Childcare</w:t>
            </w:r>
          </w:p>
          <w:p w:rsidR="00CA0882" w:rsidRPr="002B50B5" w:rsidRDefault="00CA0882" w:rsidP="001C029C">
            <w:pPr>
              <w:pStyle w:val="ListParagraph"/>
              <w:ind w:left="2160"/>
            </w:pPr>
            <w:r w:rsidRPr="002B50B5">
              <w:t>Work schedule</w:t>
            </w:r>
          </w:p>
          <w:p w:rsidR="00CA0882" w:rsidRPr="002B50B5" w:rsidRDefault="00CA0882" w:rsidP="001C029C">
            <w:pPr>
              <w:pStyle w:val="ListParagraph"/>
              <w:ind w:left="2160"/>
            </w:pPr>
            <w:r w:rsidRPr="002B50B5">
              <w:t>Activities outside the home</w:t>
            </w:r>
          </w:p>
          <w:p w:rsidR="00CA0882" w:rsidRPr="002B50B5" w:rsidRDefault="00CA0882" w:rsidP="001C029C">
            <w:pPr>
              <w:ind w:left="1440"/>
            </w:pPr>
            <w:r w:rsidRPr="002B50B5">
              <w:t>Food industry</w:t>
            </w:r>
          </w:p>
          <w:p w:rsidR="00CA0882" w:rsidRPr="002B50B5" w:rsidRDefault="00CA0882" w:rsidP="001C029C">
            <w:pPr>
              <w:ind w:left="2160"/>
            </w:pPr>
            <w:r w:rsidRPr="002B50B5">
              <w:t>Marketing strategies</w:t>
            </w:r>
          </w:p>
          <w:p w:rsidR="00CA0882" w:rsidRPr="002B50B5" w:rsidRDefault="00CA0882" w:rsidP="001C029C">
            <w:pPr>
              <w:ind w:left="1440"/>
            </w:pPr>
            <w:r w:rsidRPr="002B50B5">
              <w:t>Media and advertising</w:t>
            </w:r>
          </w:p>
          <w:p w:rsidR="00CA0882" w:rsidRPr="002B50B5" w:rsidRDefault="00CA0882" w:rsidP="00CA0882">
            <w:pPr>
              <w:pStyle w:val="ListParagraph"/>
              <w:numPr>
                <w:ilvl w:val="0"/>
                <w:numId w:val="1"/>
              </w:numPr>
            </w:pPr>
            <w:r w:rsidRPr="002B50B5">
              <w:t>Community-level factors</w:t>
            </w:r>
          </w:p>
          <w:p w:rsidR="00CA0882" w:rsidRPr="002B50B5" w:rsidRDefault="00CA0882" w:rsidP="001C029C">
            <w:pPr>
              <w:ind w:left="1440"/>
            </w:pPr>
            <w:r w:rsidRPr="002B50B5">
              <w:t>Accessibility</w:t>
            </w:r>
          </w:p>
          <w:p w:rsidR="00CA0882" w:rsidRPr="002B50B5" w:rsidRDefault="00CA0882" w:rsidP="001C029C">
            <w:pPr>
              <w:ind w:left="2160"/>
            </w:pPr>
            <w:r w:rsidRPr="002B50B5">
              <w:t>No local shops with healthy food</w:t>
            </w:r>
          </w:p>
          <w:p w:rsidR="00CA0882" w:rsidRPr="002B50B5" w:rsidRDefault="00CA0882" w:rsidP="001C029C">
            <w:pPr>
              <w:ind w:left="2160"/>
            </w:pPr>
            <w:r w:rsidRPr="002B50B5">
              <w:t>No transport</w:t>
            </w:r>
          </w:p>
          <w:p w:rsidR="00CA0882" w:rsidRPr="002B50B5" w:rsidRDefault="00CA0882" w:rsidP="001C029C">
            <w:pPr>
              <w:ind w:left="1440"/>
            </w:pPr>
            <w:r w:rsidRPr="002B50B5">
              <w:t>Exposure to unhealthy food</w:t>
            </w:r>
          </w:p>
          <w:p w:rsidR="00CA0882" w:rsidRPr="002B50B5" w:rsidRDefault="00CA0882" w:rsidP="001C029C">
            <w:pPr>
              <w:ind w:left="2160"/>
            </w:pPr>
            <w:r w:rsidRPr="002B50B5">
              <w:t>Amount of unhealthy food available</w:t>
            </w:r>
          </w:p>
          <w:p w:rsidR="00CA0882" w:rsidRPr="002B50B5" w:rsidRDefault="00CA0882" w:rsidP="001C029C">
            <w:pPr>
              <w:ind w:left="1440"/>
            </w:pPr>
            <w:r w:rsidRPr="002B50B5">
              <w:t>Schools</w:t>
            </w:r>
          </w:p>
          <w:p w:rsidR="00CA0882" w:rsidRPr="002B50B5" w:rsidRDefault="00CA0882" w:rsidP="00CA0882">
            <w:pPr>
              <w:pStyle w:val="ListParagraph"/>
              <w:numPr>
                <w:ilvl w:val="0"/>
                <w:numId w:val="1"/>
              </w:numPr>
              <w:rPr>
                <w:b/>
                <w:bCs/>
              </w:rPr>
            </w:pPr>
            <w:r w:rsidRPr="002B50B5">
              <w:t>Micro-level factors</w:t>
            </w:r>
          </w:p>
          <w:p w:rsidR="00CA0882" w:rsidRPr="002B50B5" w:rsidRDefault="00CA0882" w:rsidP="001C029C">
            <w:pPr>
              <w:ind w:left="1440"/>
            </w:pPr>
            <w:r w:rsidRPr="002B50B5">
              <w:t>Family influences</w:t>
            </w:r>
          </w:p>
          <w:p w:rsidR="00CA0882" w:rsidRPr="002B50B5" w:rsidRDefault="00CA0882" w:rsidP="001C029C">
            <w:pPr>
              <w:ind w:left="2160"/>
            </w:pPr>
            <w:r w:rsidRPr="002B50B5">
              <w:t>Pressure from children</w:t>
            </w:r>
          </w:p>
          <w:p w:rsidR="00CA0882" w:rsidRPr="002B50B5" w:rsidRDefault="00CA0882" w:rsidP="001C029C">
            <w:pPr>
              <w:ind w:left="2160"/>
            </w:pPr>
            <w:r w:rsidRPr="002B50B5">
              <w:t>Historical family influences</w:t>
            </w:r>
          </w:p>
        </w:tc>
      </w:tr>
      <w:tr w:rsidR="002B50B5" w:rsidRPr="002B50B5" w:rsidTr="001C029C">
        <w:tc>
          <w:tcPr>
            <w:tcW w:w="1413" w:type="dxa"/>
          </w:tcPr>
          <w:p w:rsidR="00CA0882" w:rsidRPr="002B50B5" w:rsidRDefault="00CA0882" w:rsidP="001C029C">
            <w:r w:rsidRPr="002B50B5">
              <w:lastRenderedPageBreak/>
              <w:t xml:space="preserve">Mass media </w:t>
            </w:r>
          </w:p>
        </w:tc>
        <w:tc>
          <w:tcPr>
            <w:tcW w:w="7603" w:type="dxa"/>
          </w:tcPr>
          <w:p w:rsidR="00CA0882" w:rsidRPr="002B50B5" w:rsidRDefault="00CA0882" w:rsidP="001C029C">
            <w:pPr>
              <w:rPr>
                <w:b/>
                <w:bCs/>
              </w:rPr>
            </w:pPr>
            <w:r w:rsidRPr="002B50B5">
              <w:rPr>
                <w:b/>
                <w:bCs/>
              </w:rPr>
              <w:t>- Genetic and biological factors</w:t>
            </w:r>
          </w:p>
          <w:p w:rsidR="00CA0882" w:rsidRPr="002B50B5" w:rsidRDefault="00CA0882" w:rsidP="001C029C">
            <w:pPr>
              <w:rPr>
                <w:b/>
                <w:bCs/>
              </w:rPr>
            </w:pPr>
            <w:r w:rsidRPr="002B50B5">
              <w:rPr>
                <w:b/>
                <w:bCs/>
              </w:rPr>
              <w:t xml:space="preserve">- Individual-level factors (individual responsibility) </w:t>
            </w:r>
          </w:p>
          <w:p w:rsidR="00CA0882" w:rsidRPr="002B50B5" w:rsidRDefault="00CA0882" w:rsidP="001C029C">
            <w:pPr>
              <w:ind w:left="720"/>
            </w:pPr>
            <w:r w:rsidRPr="002B50B5">
              <w:t xml:space="preserve">Self-control </w:t>
            </w:r>
          </w:p>
          <w:p w:rsidR="00CA0882" w:rsidRPr="002B50B5" w:rsidRDefault="00CA0882" w:rsidP="001C029C">
            <w:pPr>
              <w:ind w:left="720"/>
            </w:pPr>
            <w:r w:rsidRPr="002B50B5">
              <w:t xml:space="preserve">Deficiencies in knowledge </w:t>
            </w:r>
          </w:p>
          <w:p w:rsidR="00CA0882" w:rsidRPr="002B50B5" w:rsidRDefault="00CA0882" w:rsidP="001C029C">
            <w:pPr>
              <w:ind w:left="720"/>
            </w:pPr>
            <w:r w:rsidRPr="002B50B5">
              <w:t xml:space="preserve">Attitudes and behaviours </w:t>
            </w:r>
          </w:p>
          <w:p w:rsidR="00CA0882" w:rsidRPr="002B50B5" w:rsidRDefault="00CA0882" w:rsidP="001C029C">
            <w:pPr>
              <w:ind w:left="720"/>
            </w:pPr>
            <w:r w:rsidRPr="002B50B5">
              <w:t xml:space="preserve">Education </w:t>
            </w:r>
          </w:p>
          <w:p w:rsidR="00CA0882" w:rsidRPr="002B50B5" w:rsidRDefault="00CA0882" w:rsidP="001C029C">
            <w:pPr>
              <w:ind w:left="720"/>
            </w:pPr>
            <w:r w:rsidRPr="002B50B5">
              <w:t xml:space="preserve">Parents  </w:t>
            </w:r>
          </w:p>
          <w:p w:rsidR="00CA0882" w:rsidRPr="002B50B5" w:rsidRDefault="00CA0882" w:rsidP="001C029C">
            <w:pPr>
              <w:rPr>
                <w:b/>
                <w:bCs/>
              </w:rPr>
            </w:pPr>
            <w:r w:rsidRPr="002B50B5">
              <w:rPr>
                <w:b/>
                <w:bCs/>
              </w:rPr>
              <w:t>- External factors (societal responsibility)</w:t>
            </w:r>
          </w:p>
          <w:p w:rsidR="00CA0882" w:rsidRPr="002B50B5" w:rsidRDefault="00CA0882" w:rsidP="00CA0882">
            <w:pPr>
              <w:pStyle w:val="ListParagraph"/>
              <w:numPr>
                <w:ilvl w:val="0"/>
                <w:numId w:val="1"/>
              </w:numPr>
            </w:pPr>
            <w:r w:rsidRPr="002B50B5">
              <w:t>Structural-level factors</w:t>
            </w:r>
          </w:p>
          <w:p w:rsidR="00CA0882" w:rsidRPr="002B50B5" w:rsidRDefault="00CA0882" w:rsidP="001C029C">
            <w:pPr>
              <w:pStyle w:val="ListParagraph"/>
              <w:ind w:left="1440"/>
            </w:pPr>
            <w:r w:rsidRPr="002B50B5">
              <w:t>Financial constraints</w:t>
            </w:r>
          </w:p>
          <w:p w:rsidR="00CA0882" w:rsidRPr="002B50B5" w:rsidRDefault="00CA0882" w:rsidP="001C029C">
            <w:pPr>
              <w:pStyle w:val="ListParagraph"/>
              <w:ind w:left="2160"/>
            </w:pPr>
            <w:r w:rsidRPr="002B50B5">
              <w:t>High costs of healthier food</w:t>
            </w:r>
          </w:p>
          <w:p w:rsidR="00CA0882" w:rsidRPr="002B50B5" w:rsidRDefault="00CA0882" w:rsidP="001C029C">
            <w:pPr>
              <w:ind w:left="1440"/>
            </w:pPr>
            <w:r w:rsidRPr="002B50B5">
              <w:t>Food industry</w:t>
            </w:r>
          </w:p>
          <w:p w:rsidR="00CA0882" w:rsidRPr="002B50B5" w:rsidRDefault="00CA0882" w:rsidP="001C029C">
            <w:pPr>
              <w:ind w:left="1440"/>
            </w:pPr>
            <w:r w:rsidRPr="002B50B5">
              <w:t>UK Government</w:t>
            </w:r>
          </w:p>
          <w:p w:rsidR="00CA0882" w:rsidRPr="002B50B5" w:rsidRDefault="00CA0882" w:rsidP="001C029C">
            <w:pPr>
              <w:ind w:left="1440"/>
            </w:pPr>
            <w:r w:rsidRPr="002B50B5">
              <w:t>Health authorities</w:t>
            </w:r>
          </w:p>
          <w:p w:rsidR="00CA0882" w:rsidRPr="002B50B5" w:rsidRDefault="00CA0882" w:rsidP="00CA0882">
            <w:pPr>
              <w:pStyle w:val="ListParagraph"/>
              <w:numPr>
                <w:ilvl w:val="0"/>
                <w:numId w:val="1"/>
              </w:numPr>
            </w:pPr>
            <w:r w:rsidRPr="002B50B5">
              <w:t>Community-level factors</w:t>
            </w:r>
          </w:p>
          <w:p w:rsidR="00CA0882" w:rsidRPr="002B50B5" w:rsidRDefault="00CA0882" w:rsidP="001C029C">
            <w:pPr>
              <w:pStyle w:val="ListParagraph"/>
              <w:ind w:left="1440"/>
            </w:pPr>
            <w:r w:rsidRPr="002B50B5">
              <w:t>Nature of living environments</w:t>
            </w:r>
          </w:p>
          <w:p w:rsidR="00CA0882" w:rsidRPr="002B50B5" w:rsidRDefault="00CA0882" w:rsidP="001C029C">
            <w:pPr>
              <w:pStyle w:val="ListParagraph"/>
              <w:ind w:left="1440"/>
            </w:pPr>
            <w:r w:rsidRPr="002B50B5">
              <w:t xml:space="preserve">Accessibility </w:t>
            </w:r>
          </w:p>
          <w:p w:rsidR="00CA0882" w:rsidRPr="002B50B5" w:rsidRDefault="00CA0882" w:rsidP="001C029C">
            <w:pPr>
              <w:pStyle w:val="ListParagraph"/>
              <w:ind w:left="2160"/>
            </w:pPr>
            <w:r w:rsidRPr="002B50B5">
              <w:t>Healthy food</w:t>
            </w:r>
          </w:p>
          <w:p w:rsidR="00CA0882" w:rsidRPr="002B50B5" w:rsidRDefault="00CA0882" w:rsidP="001C029C">
            <w:pPr>
              <w:ind w:left="1440"/>
            </w:pPr>
            <w:r w:rsidRPr="002B50B5">
              <w:t>Exposure to unhealthy food</w:t>
            </w:r>
          </w:p>
          <w:p w:rsidR="00CA0882" w:rsidRPr="002B50B5" w:rsidRDefault="00CA0882" w:rsidP="001C029C">
            <w:pPr>
              <w:ind w:left="2160"/>
            </w:pPr>
            <w:r w:rsidRPr="002B50B5">
              <w:t>Amount of unhealthy food available</w:t>
            </w:r>
          </w:p>
        </w:tc>
      </w:tr>
      <w:tr w:rsidR="00CA0882" w:rsidRPr="002B50B5" w:rsidTr="001C029C">
        <w:tc>
          <w:tcPr>
            <w:tcW w:w="1413" w:type="dxa"/>
          </w:tcPr>
          <w:p w:rsidR="00CA0882" w:rsidRPr="002B50B5" w:rsidRDefault="00CA0882" w:rsidP="001C029C">
            <w:r w:rsidRPr="002B50B5">
              <w:t>UK Government</w:t>
            </w:r>
          </w:p>
        </w:tc>
        <w:tc>
          <w:tcPr>
            <w:tcW w:w="7603" w:type="dxa"/>
          </w:tcPr>
          <w:p w:rsidR="00CA0882" w:rsidRPr="002B50B5" w:rsidRDefault="00CA0882" w:rsidP="001C029C">
            <w:pPr>
              <w:rPr>
                <w:b/>
                <w:bCs/>
              </w:rPr>
            </w:pPr>
            <w:r w:rsidRPr="002B50B5">
              <w:rPr>
                <w:b/>
                <w:bCs/>
              </w:rPr>
              <w:t xml:space="preserve">- Individual-level factors (individual responsibility) </w:t>
            </w:r>
          </w:p>
          <w:p w:rsidR="00CA0882" w:rsidRPr="002B50B5" w:rsidRDefault="00CA0882" w:rsidP="001C029C">
            <w:pPr>
              <w:ind w:left="720"/>
            </w:pPr>
            <w:r w:rsidRPr="002B50B5">
              <w:t xml:space="preserve">Knowledge </w:t>
            </w:r>
          </w:p>
          <w:p w:rsidR="00CA0882" w:rsidRPr="002B50B5" w:rsidRDefault="00CA0882" w:rsidP="001C029C">
            <w:pPr>
              <w:ind w:left="720"/>
            </w:pPr>
            <w:r w:rsidRPr="002B50B5">
              <w:t>Behaviours and lifestyles</w:t>
            </w:r>
          </w:p>
          <w:p w:rsidR="00CA0882" w:rsidRPr="002B50B5" w:rsidRDefault="00CA0882" w:rsidP="001C029C">
            <w:pPr>
              <w:ind w:left="720"/>
            </w:pPr>
            <w:r w:rsidRPr="002B50B5">
              <w:t>Parents</w:t>
            </w:r>
          </w:p>
          <w:p w:rsidR="00CA0882" w:rsidRPr="002B50B5" w:rsidRDefault="00CA0882" w:rsidP="001C029C">
            <w:pPr>
              <w:rPr>
                <w:b/>
                <w:bCs/>
              </w:rPr>
            </w:pPr>
            <w:r w:rsidRPr="002B50B5">
              <w:rPr>
                <w:b/>
                <w:bCs/>
              </w:rPr>
              <w:t>- External factors (societal responsibility)</w:t>
            </w:r>
          </w:p>
          <w:p w:rsidR="00CA0882" w:rsidRPr="002B50B5" w:rsidRDefault="00CA0882" w:rsidP="00CA0882">
            <w:pPr>
              <w:pStyle w:val="ListParagraph"/>
              <w:numPr>
                <w:ilvl w:val="0"/>
                <w:numId w:val="1"/>
              </w:numPr>
            </w:pPr>
            <w:r w:rsidRPr="002B50B5">
              <w:t>Structural-level factors</w:t>
            </w:r>
          </w:p>
          <w:p w:rsidR="00CA0882" w:rsidRPr="002B50B5" w:rsidRDefault="00CA0882" w:rsidP="001C029C">
            <w:pPr>
              <w:ind w:left="1440"/>
            </w:pPr>
            <w:r w:rsidRPr="002B50B5">
              <w:t>Food industry</w:t>
            </w:r>
          </w:p>
          <w:p w:rsidR="00CA0882" w:rsidRPr="002B50B5" w:rsidRDefault="00CA0882" w:rsidP="001C029C">
            <w:pPr>
              <w:pStyle w:val="ListParagraph"/>
              <w:ind w:left="1440"/>
            </w:pPr>
            <w:r w:rsidRPr="002B50B5">
              <w:t>UK Government</w:t>
            </w:r>
          </w:p>
          <w:p w:rsidR="00CA0882" w:rsidRPr="002B50B5" w:rsidRDefault="00CA0882" w:rsidP="00CA0882">
            <w:pPr>
              <w:pStyle w:val="ListParagraph"/>
              <w:numPr>
                <w:ilvl w:val="0"/>
                <w:numId w:val="1"/>
              </w:numPr>
            </w:pPr>
            <w:r w:rsidRPr="002B50B5">
              <w:t>Community-level factors</w:t>
            </w:r>
          </w:p>
          <w:p w:rsidR="00CA0882" w:rsidRPr="002B50B5" w:rsidRDefault="00CA0882" w:rsidP="001C029C">
            <w:pPr>
              <w:ind w:left="1440"/>
            </w:pPr>
            <w:r w:rsidRPr="002B50B5">
              <w:t>Living environment (obesogenic)</w:t>
            </w:r>
          </w:p>
        </w:tc>
      </w:tr>
    </w:tbl>
    <w:p w:rsidR="00CA0882" w:rsidRPr="002B50B5" w:rsidRDefault="00CA0882" w:rsidP="00CA0882"/>
    <w:p w:rsidR="00CA0882" w:rsidRPr="002B50B5" w:rsidRDefault="00CA0882" w:rsidP="00CA0882">
      <w:r w:rsidRPr="002B50B5">
        <w:lastRenderedPageBreak/>
        <w:t>3. Reporting: the final phase was writing up, weaving together the analytic narrative and data extracts and contextualising the analysis regarding current literature.</w:t>
      </w:r>
    </w:p>
    <w:p w:rsidR="00CA0882" w:rsidRPr="002B50B5" w:rsidRDefault="00CA0882" w:rsidP="00CA0882"/>
    <w:p w:rsidR="00CA0882" w:rsidRPr="002B50B5" w:rsidRDefault="00CA0882" w:rsidP="00CA0882">
      <w:r w:rsidRPr="002B50B5">
        <w:t>References</w:t>
      </w:r>
    </w:p>
    <w:p w:rsidR="00CA0882" w:rsidRPr="002B50B5" w:rsidRDefault="00580B56" w:rsidP="00CA0882">
      <w:pPr>
        <w:pStyle w:val="Bibliography"/>
        <w:rPr>
          <w:rFonts w:ascii="Calibri" w:hAnsi="Calibri" w:cs="Calibri"/>
        </w:rPr>
      </w:pPr>
      <w:r w:rsidRPr="002B50B5">
        <w:fldChar w:fldCharType="begin"/>
      </w:r>
      <w:r w:rsidR="00CA0882" w:rsidRPr="002B50B5">
        <w:instrText xml:space="preserve"> ADDIN ZOTERO_BIBL {"uncited":[],"omitted":[],"custom":[]} CSL_BIBLIOGRAPHY </w:instrText>
      </w:r>
      <w:r w:rsidRPr="002B50B5">
        <w:fldChar w:fldCharType="separate"/>
      </w:r>
      <w:r w:rsidR="00CA0882" w:rsidRPr="002B50B5">
        <w:rPr>
          <w:rFonts w:ascii="Calibri" w:hAnsi="Calibri" w:cs="Calibri"/>
        </w:rPr>
        <w:t xml:space="preserve">1. </w:t>
      </w:r>
      <w:r w:rsidR="00CA0882" w:rsidRPr="002B50B5">
        <w:rPr>
          <w:rFonts w:ascii="Calibri" w:hAnsi="Calibri" w:cs="Calibri"/>
        </w:rPr>
        <w:tab/>
        <w:t xml:space="preserve">Elo S &amp; Kyngäs H (2008) The qualitative content analysis process. </w:t>
      </w:r>
      <w:r w:rsidR="00CA0882" w:rsidRPr="002B50B5">
        <w:rPr>
          <w:rFonts w:ascii="Calibri" w:hAnsi="Calibri" w:cs="Calibri"/>
          <w:i/>
          <w:iCs/>
        </w:rPr>
        <w:t>J Adv Nurs</w:t>
      </w:r>
      <w:r w:rsidR="00CA0882" w:rsidRPr="002B50B5">
        <w:rPr>
          <w:rFonts w:ascii="Calibri" w:hAnsi="Calibri" w:cs="Calibri"/>
        </w:rPr>
        <w:t xml:space="preserve"> </w:t>
      </w:r>
      <w:r w:rsidR="00CA0882" w:rsidRPr="002B50B5">
        <w:rPr>
          <w:rFonts w:ascii="Calibri" w:hAnsi="Calibri" w:cs="Calibri"/>
          <w:b/>
          <w:bCs/>
        </w:rPr>
        <w:t>62</w:t>
      </w:r>
      <w:r w:rsidR="00CA0882" w:rsidRPr="002B50B5">
        <w:rPr>
          <w:rFonts w:ascii="Calibri" w:hAnsi="Calibri" w:cs="Calibri"/>
        </w:rPr>
        <w:t>, 107–115.</w:t>
      </w:r>
    </w:p>
    <w:p w:rsidR="00CA0882" w:rsidRPr="002B50B5" w:rsidRDefault="00CA0882" w:rsidP="00CA0882">
      <w:pPr>
        <w:pStyle w:val="Bibliography"/>
        <w:rPr>
          <w:rFonts w:ascii="Calibri" w:hAnsi="Calibri" w:cs="Calibri"/>
        </w:rPr>
      </w:pPr>
      <w:r w:rsidRPr="002B50B5">
        <w:rPr>
          <w:rFonts w:ascii="Calibri" w:hAnsi="Calibri" w:cs="Calibri"/>
        </w:rPr>
        <w:t xml:space="preserve">2. </w:t>
      </w:r>
      <w:r w:rsidRPr="002B50B5">
        <w:rPr>
          <w:rFonts w:ascii="Calibri" w:hAnsi="Calibri" w:cs="Calibri"/>
        </w:rPr>
        <w:tab/>
        <w:t xml:space="preserve">Pollock D, Peters MDJ, Khalil H, et al. (2023) Recommendations for the extraction, analysis, and presentation of results in scoping reviews. </w:t>
      </w:r>
      <w:r w:rsidRPr="002B50B5">
        <w:rPr>
          <w:rFonts w:ascii="Calibri" w:hAnsi="Calibri" w:cs="Calibri"/>
          <w:i/>
          <w:iCs/>
        </w:rPr>
        <w:t>JBI Evidence Synthesis</w:t>
      </w:r>
      <w:r w:rsidRPr="002B50B5">
        <w:rPr>
          <w:rFonts w:ascii="Calibri" w:hAnsi="Calibri" w:cs="Calibri"/>
        </w:rPr>
        <w:t xml:space="preserve"> </w:t>
      </w:r>
      <w:r w:rsidRPr="002B50B5">
        <w:rPr>
          <w:rFonts w:ascii="Calibri" w:hAnsi="Calibri" w:cs="Calibri"/>
          <w:b/>
          <w:bCs/>
        </w:rPr>
        <w:t>21</w:t>
      </w:r>
      <w:r w:rsidRPr="002B50B5">
        <w:rPr>
          <w:rFonts w:ascii="Calibri" w:hAnsi="Calibri" w:cs="Calibri"/>
        </w:rPr>
        <w:t>, 520.</w:t>
      </w:r>
    </w:p>
    <w:p w:rsidR="00CA0882" w:rsidRPr="002B50B5" w:rsidRDefault="00CA0882" w:rsidP="00CA0882">
      <w:pPr>
        <w:pStyle w:val="Bibliography"/>
        <w:rPr>
          <w:rFonts w:ascii="Calibri" w:hAnsi="Calibri" w:cs="Calibri"/>
        </w:rPr>
      </w:pPr>
      <w:r w:rsidRPr="002B50B5">
        <w:rPr>
          <w:rFonts w:ascii="Calibri" w:hAnsi="Calibri" w:cs="Calibri"/>
        </w:rPr>
        <w:t xml:space="preserve">3. </w:t>
      </w:r>
      <w:r w:rsidRPr="002B50B5">
        <w:rPr>
          <w:rFonts w:ascii="Calibri" w:hAnsi="Calibri" w:cs="Calibri"/>
        </w:rPr>
        <w:tab/>
        <w:t xml:space="preserve">Burns N &amp; Grove SK (2005) </w:t>
      </w:r>
      <w:r w:rsidRPr="002B50B5">
        <w:rPr>
          <w:rFonts w:ascii="Calibri" w:hAnsi="Calibri" w:cs="Calibri"/>
          <w:i/>
          <w:iCs/>
        </w:rPr>
        <w:t>The Practice of Nursing Research:Conduct, Critique &amp; Utilization.</w:t>
      </w:r>
      <w:r w:rsidRPr="002B50B5">
        <w:rPr>
          <w:rFonts w:ascii="Calibri" w:hAnsi="Calibri" w:cs="Calibri"/>
        </w:rPr>
        <w:t xml:space="preserve"> Elsevier Saunders. St Louis: .</w:t>
      </w:r>
    </w:p>
    <w:p w:rsidR="00CA0882" w:rsidRPr="002B50B5" w:rsidRDefault="00CA0882" w:rsidP="00CA0882">
      <w:pPr>
        <w:pStyle w:val="Bibliography"/>
        <w:rPr>
          <w:rFonts w:ascii="Calibri" w:hAnsi="Calibri" w:cs="Calibri"/>
        </w:rPr>
      </w:pPr>
      <w:r w:rsidRPr="002B50B5">
        <w:rPr>
          <w:rFonts w:ascii="Calibri" w:hAnsi="Calibri" w:cs="Calibri"/>
        </w:rPr>
        <w:t xml:space="preserve">4. </w:t>
      </w:r>
      <w:r w:rsidRPr="002B50B5">
        <w:rPr>
          <w:rFonts w:ascii="Calibri" w:hAnsi="Calibri" w:cs="Calibri"/>
        </w:rPr>
        <w:tab/>
        <w:t>Serrano Fuentes N (2023) Exploring the impact of multilevel environments influencing the adoption of health practices in adults with obesity in the United Kingdom. phd, University of Southampton.</w:t>
      </w:r>
    </w:p>
    <w:p w:rsidR="00CA0882" w:rsidRPr="002B50B5" w:rsidRDefault="00CA0882" w:rsidP="00CA0882">
      <w:pPr>
        <w:pStyle w:val="Bibliography"/>
        <w:rPr>
          <w:rFonts w:ascii="Calibri" w:hAnsi="Calibri" w:cs="Calibri"/>
        </w:rPr>
      </w:pPr>
      <w:r w:rsidRPr="002B50B5">
        <w:rPr>
          <w:rFonts w:ascii="Calibri" w:hAnsi="Calibri" w:cs="Calibri"/>
        </w:rPr>
        <w:t xml:space="preserve">5. </w:t>
      </w:r>
      <w:r w:rsidRPr="002B50B5">
        <w:rPr>
          <w:rFonts w:ascii="Calibri" w:hAnsi="Calibri" w:cs="Calibri"/>
        </w:rPr>
        <w:tab/>
        <w:t xml:space="preserve">Bronfenbrenner U (1979) </w:t>
      </w:r>
      <w:r w:rsidRPr="002B50B5">
        <w:rPr>
          <w:rFonts w:ascii="Calibri" w:hAnsi="Calibri" w:cs="Calibri"/>
          <w:i/>
          <w:iCs/>
        </w:rPr>
        <w:t>The Ecology of Human Development: Experiments by Nature and Design</w:t>
      </w:r>
      <w:r w:rsidRPr="002B50B5">
        <w:rPr>
          <w:rFonts w:ascii="Calibri" w:hAnsi="Calibri" w:cs="Calibri"/>
        </w:rPr>
        <w:t>. United States: Harvard University Press.</w:t>
      </w:r>
    </w:p>
    <w:p w:rsidR="00CA0882" w:rsidRPr="002B50B5" w:rsidRDefault="00CA0882" w:rsidP="00CA0882">
      <w:pPr>
        <w:pStyle w:val="Bibliography"/>
        <w:rPr>
          <w:rFonts w:ascii="Calibri" w:hAnsi="Calibri" w:cs="Calibri"/>
        </w:rPr>
      </w:pPr>
      <w:r w:rsidRPr="002B50B5">
        <w:rPr>
          <w:rFonts w:ascii="Calibri" w:hAnsi="Calibri" w:cs="Calibri"/>
        </w:rPr>
        <w:t xml:space="preserve">6. </w:t>
      </w:r>
      <w:r w:rsidRPr="002B50B5">
        <w:rPr>
          <w:rFonts w:ascii="Calibri" w:hAnsi="Calibri" w:cs="Calibri"/>
        </w:rPr>
        <w:tab/>
        <w:t xml:space="preserve">Dahlgren G &amp; Whitehead M (1991) </w:t>
      </w:r>
      <w:r w:rsidRPr="002B50B5">
        <w:rPr>
          <w:rFonts w:ascii="Calibri" w:hAnsi="Calibri" w:cs="Calibri"/>
          <w:i/>
          <w:iCs/>
        </w:rPr>
        <w:t>Policies and strategies to promote social equity in health</w:t>
      </w:r>
      <w:r w:rsidRPr="002B50B5">
        <w:rPr>
          <w:rFonts w:ascii="Calibri" w:hAnsi="Calibri" w:cs="Calibri"/>
        </w:rPr>
        <w:t>. Stockholm, Sweden: Institute for Futures Studies.</w:t>
      </w:r>
    </w:p>
    <w:p w:rsidR="00CA0882" w:rsidRPr="002B50B5" w:rsidRDefault="00580B56" w:rsidP="00CA0882">
      <w:r w:rsidRPr="002B50B5">
        <w:fldChar w:fldCharType="end"/>
      </w:r>
    </w:p>
    <w:p w:rsidR="001A77E3" w:rsidRPr="002B50B5" w:rsidRDefault="001A77E3"/>
    <w:sectPr w:rsidR="001A77E3" w:rsidRPr="002B50B5" w:rsidSect="00CA0882">
      <w:head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712F" w:rsidRDefault="0083712F">
      <w:pPr>
        <w:spacing w:after="0" w:line="240" w:lineRule="auto"/>
      </w:pPr>
      <w:r>
        <w:separator/>
      </w:r>
    </w:p>
  </w:endnote>
  <w:endnote w:type="continuationSeparator" w:id="0">
    <w:p w:rsidR="0083712F" w:rsidRDefault="0083712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712F" w:rsidRDefault="0083712F">
      <w:pPr>
        <w:spacing w:after="0" w:line="240" w:lineRule="auto"/>
      </w:pPr>
      <w:r>
        <w:separator/>
      </w:r>
    </w:p>
  </w:footnote>
  <w:footnote w:type="continuationSeparator" w:id="0">
    <w:p w:rsidR="0083712F" w:rsidRDefault="0083712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75A9" w:rsidRDefault="00D875A9">
    <w:pPr>
      <w:pStyle w:val="Header"/>
    </w:pPr>
  </w:p>
  <w:p w:rsidR="00D875A9" w:rsidRDefault="00D875A9">
    <w:pPr>
      <w:pStyle w:val="Header"/>
    </w:pPr>
  </w:p>
  <w:p w:rsidR="00D875A9" w:rsidRDefault="00D875A9">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0115FF"/>
    <w:multiLevelType w:val="hybridMultilevel"/>
    <w:tmpl w:val="0930F1B0"/>
    <w:lvl w:ilvl="0" w:tplc="4712FC04">
      <w:start w:val="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characterSpacingControl w:val="doNotCompress"/>
  <w:footnotePr>
    <w:footnote w:id="-1"/>
    <w:footnote w:id="0"/>
  </w:footnotePr>
  <w:endnotePr>
    <w:endnote w:id="-1"/>
    <w:endnote w:id="0"/>
  </w:endnotePr>
  <w:compat>
    <w:useFELayout/>
  </w:compat>
  <w:rsids>
    <w:rsidRoot w:val="00CA0882"/>
    <w:rsid w:val="000057D6"/>
    <w:rsid w:val="00006137"/>
    <w:rsid w:val="00010A07"/>
    <w:rsid w:val="00026370"/>
    <w:rsid w:val="000848C9"/>
    <w:rsid w:val="000A5FA0"/>
    <w:rsid w:val="000E7EF1"/>
    <w:rsid w:val="001433D4"/>
    <w:rsid w:val="0017512C"/>
    <w:rsid w:val="001A09E1"/>
    <w:rsid w:val="001A77E3"/>
    <w:rsid w:val="001C6EE6"/>
    <w:rsid w:val="001E7FF7"/>
    <w:rsid w:val="0022067C"/>
    <w:rsid w:val="0023752C"/>
    <w:rsid w:val="00237AEC"/>
    <w:rsid w:val="00277A4D"/>
    <w:rsid w:val="002A1AEC"/>
    <w:rsid w:val="002B0F3E"/>
    <w:rsid w:val="002B50B5"/>
    <w:rsid w:val="00310168"/>
    <w:rsid w:val="00316F38"/>
    <w:rsid w:val="003C32C2"/>
    <w:rsid w:val="003E120B"/>
    <w:rsid w:val="00402C10"/>
    <w:rsid w:val="004118F4"/>
    <w:rsid w:val="00440E43"/>
    <w:rsid w:val="00456335"/>
    <w:rsid w:val="00465B11"/>
    <w:rsid w:val="00496152"/>
    <w:rsid w:val="004A749C"/>
    <w:rsid w:val="004F3DB3"/>
    <w:rsid w:val="00501298"/>
    <w:rsid w:val="0052406F"/>
    <w:rsid w:val="00566A0E"/>
    <w:rsid w:val="00570480"/>
    <w:rsid w:val="00576142"/>
    <w:rsid w:val="00580B56"/>
    <w:rsid w:val="00614D6A"/>
    <w:rsid w:val="00640235"/>
    <w:rsid w:val="00687E05"/>
    <w:rsid w:val="006A49EA"/>
    <w:rsid w:val="006E3711"/>
    <w:rsid w:val="006F7563"/>
    <w:rsid w:val="00746515"/>
    <w:rsid w:val="00754AD3"/>
    <w:rsid w:val="00773A01"/>
    <w:rsid w:val="0079409D"/>
    <w:rsid w:val="00795D5F"/>
    <w:rsid w:val="007D22BB"/>
    <w:rsid w:val="007E1D68"/>
    <w:rsid w:val="00800507"/>
    <w:rsid w:val="0083712F"/>
    <w:rsid w:val="008454CD"/>
    <w:rsid w:val="00890CB1"/>
    <w:rsid w:val="008A5829"/>
    <w:rsid w:val="008D7812"/>
    <w:rsid w:val="008F3EBC"/>
    <w:rsid w:val="00901985"/>
    <w:rsid w:val="00903105"/>
    <w:rsid w:val="0091420D"/>
    <w:rsid w:val="0097705A"/>
    <w:rsid w:val="00980852"/>
    <w:rsid w:val="00995F20"/>
    <w:rsid w:val="009E7DC0"/>
    <w:rsid w:val="009F55C5"/>
    <w:rsid w:val="00A174B7"/>
    <w:rsid w:val="00A51792"/>
    <w:rsid w:val="00A56655"/>
    <w:rsid w:val="00A96C88"/>
    <w:rsid w:val="00A96DED"/>
    <w:rsid w:val="00AD2944"/>
    <w:rsid w:val="00AF003B"/>
    <w:rsid w:val="00B16DFA"/>
    <w:rsid w:val="00B22AE5"/>
    <w:rsid w:val="00B5666C"/>
    <w:rsid w:val="00B85788"/>
    <w:rsid w:val="00B934C6"/>
    <w:rsid w:val="00BC537F"/>
    <w:rsid w:val="00BE0CD8"/>
    <w:rsid w:val="00C052D7"/>
    <w:rsid w:val="00C055DE"/>
    <w:rsid w:val="00C6486E"/>
    <w:rsid w:val="00C72586"/>
    <w:rsid w:val="00C85715"/>
    <w:rsid w:val="00CA0882"/>
    <w:rsid w:val="00CB4F7B"/>
    <w:rsid w:val="00CC79D3"/>
    <w:rsid w:val="00CF0338"/>
    <w:rsid w:val="00D260C5"/>
    <w:rsid w:val="00D303B5"/>
    <w:rsid w:val="00D336DC"/>
    <w:rsid w:val="00D57A7F"/>
    <w:rsid w:val="00D85A5A"/>
    <w:rsid w:val="00D86B26"/>
    <w:rsid w:val="00D875A9"/>
    <w:rsid w:val="00D87C0D"/>
    <w:rsid w:val="00D933BE"/>
    <w:rsid w:val="00DF1D65"/>
    <w:rsid w:val="00E210C5"/>
    <w:rsid w:val="00E252BA"/>
    <w:rsid w:val="00E343F5"/>
    <w:rsid w:val="00E90164"/>
    <w:rsid w:val="00EA2F6A"/>
    <w:rsid w:val="00EE33F9"/>
    <w:rsid w:val="00EE69F3"/>
    <w:rsid w:val="00F161F2"/>
    <w:rsid w:val="00F501FA"/>
    <w:rsid w:val="00F8593A"/>
    <w:rsid w:val="00FD0A4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882"/>
    <w:rPr>
      <w:rFonts w:eastAsiaTheme="minorHAnsi"/>
      <w:kern w:val="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0882"/>
    <w:pPr>
      <w:spacing w:after="0" w:line="240" w:lineRule="auto"/>
    </w:pPr>
    <w:rPr>
      <w:rFonts w:eastAsiaTheme="minorHAnsi"/>
      <w:kern w:val="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A08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882"/>
    <w:rPr>
      <w:rFonts w:eastAsiaTheme="minorHAnsi"/>
      <w:kern w:val="2"/>
      <w:lang w:val="en-GB"/>
    </w:rPr>
  </w:style>
  <w:style w:type="paragraph" w:styleId="ListParagraph">
    <w:name w:val="List Paragraph"/>
    <w:basedOn w:val="Normal"/>
    <w:uiPriority w:val="34"/>
    <w:qFormat/>
    <w:rsid w:val="00CA0882"/>
    <w:pPr>
      <w:ind w:left="720"/>
      <w:contextualSpacing/>
    </w:pPr>
  </w:style>
  <w:style w:type="character" w:styleId="CommentReference">
    <w:name w:val="annotation reference"/>
    <w:basedOn w:val="DefaultParagraphFont"/>
    <w:uiPriority w:val="99"/>
    <w:semiHidden/>
    <w:unhideWhenUsed/>
    <w:rsid w:val="00CA0882"/>
    <w:rPr>
      <w:sz w:val="16"/>
      <w:szCs w:val="16"/>
    </w:rPr>
  </w:style>
  <w:style w:type="paragraph" w:styleId="CommentText">
    <w:name w:val="annotation text"/>
    <w:basedOn w:val="Normal"/>
    <w:link w:val="CommentTextChar"/>
    <w:uiPriority w:val="99"/>
    <w:unhideWhenUsed/>
    <w:rsid w:val="00CA0882"/>
    <w:pPr>
      <w:spacing w:line="240" w:lineRule="auto"/>
    </w:pPr>
    <w:rPr>
      <w:sz w:val="20"/>
      <w:szCs w:val="20"/>
    </w:rPr>
  </w:style>
  <w:style w:type="character" w:customStyle="1" w:styleId="CommentTextChar">
    <w:name w:val="Comment Text Char"/>
    <w:basedOn w:val="DefaultParagraphFont"/>
    <w:link w:val="CommentText"/>
    <w:uiPriority w:val="99"/>
    <w:rsid w:val="00CA0882"/>
    <w:rPr>
      <w:rFonts w:eastAsiaTheme="minorHAnsi"/>
      <w:kern w:val="2"/>
      <w:sz w:val="20"/>
      <w:szCs w:val="20"/>
      <w:lang w:val="en-GB"/>
    </w:rPr>
  </w:style>
  <w:style w:type="paragraph" w:styleId="Caption">
    <w:name w:val="caption"/>
    <w:basedOn w:val="Normal"/>
    <w:next w:val="Normal"/>
    <w:uiPriority w:val="35"/>
    <w:unhideWhenUsed/>
    <w:qFormat/>
    <w:rsid w:val="00CA0882"/>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CA0882"/>
    <w:pPr>
      <w:tabs>
        <w:tab w:val="left" w:pos="384"/>
      </w:tabs>
      <w:spacing w:after="240" w:line="240" w:lineRule="auto"/>
      <w:ind w:left="384" w:hanging="384"/>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sf1e16\OneDrive%20-%20University%20of%20Southampton\Desktop\Zotero%20(1).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UI/_rels/customUI.xml.rels><?xml version="1.0" encoding="UTF-8" standalone="yes"?>
<Relationships xmlns="http://schemas.openxmlformats.org/package/2006/relationships"><Relationship Id="addZoteroNote" Type="http://schemas.openxmlformats.org/officeDocument/2006/relationships/image" Target="images/addZoteroNote.png"/><Relationship Id="setZoteroDocPrefs" Type="http://schemas.openxmlformats.org/officeDocument/2006/relationships/image" Target="images/setZoteroDocPrefs.png"/><Relationship Id="addEditZoteroBibliography" Type="http://schemas.openxmlformats.org/officeDocument/2006/relationships/image" Target="images/addEditZoteroBibliography.png"/><Relationship Id="addEditZoteroCitation-small" Type="http://schemas.openxmlformats.org/officeDocument/2006/relationships/image" Target="images/addEditZoteroCitation-small.png"/><Relationship Id="zoteroz16" Type="http://schemas.openxmlformats.org/officeDocument/2006/relationships/image" Target="images/zotero-z-16.png"/><Relationship Id="setZoteroDocPrefs-small" Type="http://schemas.openxmlformats.org/officeDocument/2006/relationships/image" Target="images/setZoteroDocPrefs-small.png"/><Relationship Id="addEditZoteroBibliography-small" Type="http://schemas.openxmlformats.org/officeDocument/2006/relationships/image" Target="images/addEditZoteroBibliography-small.png"/><Relationship Id="addEditZoteroCitation" Type="http://schemas.openxmlformats.org/officeDocument/2006/relationships/image" Target="images/addEditZoteroCitation0.png"/></Relationships>
</file>

<file path=customUI/customUI.xml><?xml version="1.0" encoding="utf-8"?>
<customUI xmlns="http://schemas.microsoft.com/office/2006/01/customui">
  <ribbon>
    <tabs>
      <tab id="ZoteroTab" getLabel="ZoteroRibbon.ZoteroTabLabel" insertBeforeMso="TabAddIns" keytip="C">
        <group id="ZoteroGroup" image="zoteroz16" label="Zotero">
          <button id="InsertZoteroCitationButton" label="Add/Edit Citation" size="large" image="addEditZoteroCitation" onAction="ZoteroRibbon.ZoteroRibbonAddEditCitation" supertip="Insert a new citation, or edit the citation at the current cursor position" keytip="C"/>
          <button id="InsertZoteroBibliographyButton" label="Add/Edit Bibliography" size="large" image="addEditZoteroBibliography" onAction="ZoteroRibbon.ZoteroRibbonAddEditBibliography" supertip="Insert a new bibliography, or edit the existing bibliography, at the current cursor position" keytip="B"/>
          <separator id="ZoteroSeparator1"/>
          <button id="InsertZoteroNoteButton" label="Insert Note" size="large" image="addZoteroNote" onAction="ZoteroRibbon.ZoteroRibbonAddNote" supertip="Insert a new note at the current cursor position" keytip="N"/>
          <separator id="ZoteroSeparator2"/>
          <button id="ZoteroSetDocPrefs" label="Document Preferences" image="setZoteroDocPrefs-small" onAction="ZoteroRibbon.ZoteroRibbonSetDocPrefs" supertip="Change the citation style or locale" keytip="P"/>
          <button id="RefreshZotero" label="Refresh" imageMso="RecordsRefreshRecords" onAction="ZoteroRibbon.ZoteroRibbonRefresh" supertip="Update all citations to reflect changes" keytip="R"/>
          <button id="ZoteroRemoveCodes" label="Unlink Citations" imageMso="TableUnlinkExternalData" onAction="ZoteroRibbon.ZoteroRibbonRemoveCodes" supertip="Remove all Zotero field codes and unlink from Zotero library" keytip="U"/>
          <!-- <button id="InsertZoteroCitationButtonSmall" visible="false" label="Add/Edit Citation" image="addEditZoteroCitation-small" onAction="ZoteroRibbon.ZoteroRibbonAddEditCitation" supertip="Insert a new citation, or edit the citation at the current cursor position"/>
	    <button id="InsertZoteroBibliographyButtonSmall" visible="false" label="Add/Edit Bibliography" size="large" image="addEditZoteroBibliography-small" onAction="ZoteroRibbon.ZoteroRibbonAddEditBibliography" supertip="Insert a new bibliography, or edit the existing bibliography, at the current cursor position"/>
          <button id="ZoteroSetDocPrefsLarge" visible="false" label="Document Preferences" size="large" image="setZoteroDocPrefs" onAction="ZoteroRibbon.ZoteroRibbonSetDocPrefs" supertip="Change the citation style or locale"/> -->
        </group>
      </tab>
    </tabs>
  </ribbon>
</customUI>
</file>

<file path=docProps/app.xml><?xml version="1.0" encoding="utf-8"?>
<Properties xmlns="http://schemas.openxmlformats.org/officeDocument/2006/extended-properties" xmlns:vt="http://schemas.openxmlformats.org/officeDocument/2006/docPropsVTypes">
  <Template>Zotero (1)</Template>
  <TotalTime>0</TotalTime>
  <Pages>5</Pages>
  <Words>3086</Words>
  <Characters>15523</Characters>
  <Application>Microsoft Office Word</Application>
  <DocSecurity>0</DocSecurity>
  <Lines>776</Lines>
  <Paragraphs>4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estor Serrano Fuentes</dc:creator>
  <cp:lastModifiedBy>Sandhya R</cp:lastModifiedBy>
  <cp:revision>8</cp:revision>
  <dcterms:created xsi:type="dcterms:W3CDTF">2025-08-31T16:45:00Z</dcterms:created>
  <dcterms:modified xsi:type="dcterms:W3CDTF">2025-09-18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8DRupMZP"/&gt;&lt;style id="http://www.zotero.org/styles/public-health-nutrition" hasBibliography="1" bibliographyStyleHasBeenSet="1"/&gt;&lt;prefs&gt;&lt;pref name="fieldType" value="Field"/&gt;&lt;/prefs&gt;&lt;/data&gt;</vt:lpwstr>
  </property>
  <property fmtid="{D5CDD505-2E9C-101B-9397-08002B2CF9AE}" pid="3" name="GrammarlyDocumentId">
    <vt:lpwstr>0eb41582-4017-4899-9a6d-2a3b63e8f604</vt:lpwstr>
  </property>
</Properties>
</file>